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E7FAB" w14:textId="1E4C2A82" w:rsidR="00F27F07" w:rsidRPr="004C302E" w:rsidRDefault="00645169" w:rsidP="008A74A4">
      <w:pPr>
        <w:pStyle w:val="1"/>
        <w:bidi w:val="0"/>
        <w:jc w:val="center"/>
      </w:pPr>
      <w:r>
        <w:t>S2 Table</w:t>
      </w:r>
      <w:r w:rsidR="008719F7" w:rsidRPr="004C302E">
        <w:t xml:space="preserve">: </w:t>
      </w:r>
      <w:r w:rsidR="004001D6" w:rsidRPr="004C302E">
        <w:t xml:space="preserve">Comprehensive Cohort </w:t>
      </w:r>
      <w:r w:rsidR="004001D6" w:rsidRPr="0074690D">
        <w:t>Outcomes</w:t>
      </w:r>
    </w:p>
    <w:tbl>
      <w:tblPr>
        <w:tblStyle w:val="a3"/>
        <w:tblW w:w="10632" w:type="dxa"/>
        <w:tblInd w:w="-1281" w:type="dxa"/>
        <w:tblLook w:val="04A0" w:firstRow="1" w:lastRow="0" w:firstColumn="1" w:lastColumn="0" w:noHBand="0" w:noVBand="1"/>
      </w:tblPr>
      <w:tblGrid>
        <w:gridCol w:w="766"/>
        <w:gridCol w:w="1446"/>
        <w:gridCol w:w="746"/>
        <w:gridCol w:w="1194"/>
        <w:gridCol w:w="1038"/>
        <w:gridCol w:w="1189"/>
        <w:gridCol w:w="851"/>
        <w:gridCol w:w="1182"/>
        <w:gridCol w:w="1086"/>
        <w:gridCol w:w="1134"/>
      </w:tblGrid>
      <w:tr w:rsidR="00B435DC" w:rsidRPr="00C520A3" w14:paraId="1E7A830D" w14:textId="411E5084" w:rsidTr="00B435DC">
        <w:trPr>
          <w:trHeight w:val="1021"/>
        </w:trPr>
        <w:tc>
          <w:tcPr>
            <w:tcW w:w="0" w:type="auto"/>
          </w:tcPr>
          <w:p w14:paraId="79DD46E2" w14:textId="0CB8DD8E" w:rsidR="00ED5D58" w:rsidRPr="00C520A3" w:rsidRDefault="00ED5D58" w:rsidP="0035600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ient </w:t>
            </w:r>
          </w:p>
          <w:p w14:paraId="5DE9609F" w14:textId="110D60F3" w:rsidR="00CF66F8" w:rsidRPr="00C520A3" w:rsidRDefault="00CF66F8" w:rsidP="00CF66F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D</w:t>
            </w:r>
          </w:p>
          <w:p w14:paraId="46B61CA8" w14:textId="4156BD85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8EA665E" w14:textId="78961E6D" w:rsidR="00ED5D58" w:rsidRPr="00C520A3" w:rsidRDefault="00012969" w:rsidP="003F18B7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corresponding</w:t>
            </w:r>
            <w:r w:rsidR="00ED5D58"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atient number in Graphical Figure 1 </w:t>
            </w:r>
          </w:p>
          <w:p w14:paraId="77A7F1AF" w14:textId="7279AFB6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if applicable)</w:t>
            </w:r>
          </w:p>
        </w:tc>
        <w:tc>
          <w:tcPr>
            <w:tcW w:w="0" w:type="auto"/>
            <w:noWrap/>
            <w:hideMark/>
          </w:tcPr>
          <w:p w14:paraId="7A130A4E" w14:textId="77777777" w:rsidR="00ED5D58" w:rsidRPr="00C520A3" w:rsidRDefault="00ED5D58" w:rsidP="008E45B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  <w:p w14:paraId="00EFC6B5" w14:textId="3D0C1379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0" w:type="auto"/>
            <w:hideMark/>
          </w:tcPr>
          <w:p w14:paraId="09A6B219" w14:textId="4C998805" w:rsidR="00ED5D58" w:rsidRPr="00C520A3" w:rsidRDefault="00ED5D58" w:rsidP="008E45B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vasive mechanical Ventilation Day of PLIS scan</w:t>
            </w:r>
          </w:p>
        </w:tc>
        <w:tc>
          <w:tcPr>
            <w:tcW w:w="0" w:type="auto"/>
            <w:hideMark/>
          </w:tcPr>
          <w:p w14:paraId="6B668CAF" w14:textId="1C2F4E63" w:rsidR="00ED5D58" w:rsidRPr="00C520A3" w:rsidRDefault="00ED5D58" w:rsidP="00E214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-type phenotype</w:t>
            </w:r>
          </w:p>
          <w:p w14:paraId="5B0B203B" w14:textId="53525AAF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="0070619B"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</w:t>
            </w: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s/no) </w:t>
            </w:r>
          </w:p>
        </w:tc>
        <w:tc>
          <w:tcPr>
            <w:tcW w:w="1189" w:type="dxa"/>
            <w:hideMark/>
          </w:tcPr>
          <w:p w14:paraId="3B0B8897" w14:textId="5422CF93" w:rsidR="00ED5D58" w:rsidRPr="00C520A3" w:rsidRDefault="00ED5D58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igh PEEP </w:t>
            </w: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>(PEEP ≥ 12)</w:t>
            </w:r>
          </w:p>
          <w:p w14:paraId="54E050C9" w14:textId="21D53679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851" w:type="dxa"/>
            <w:hideMark/>
          </w:tcPr>
          <w:p w14:paraId="17626265" w14:textId="77777777" w:rsidR="00ED5D58" w:rsidRPr="00C520A3" w:rsidRDefault="00ED5D58" w:rsidP="00E214A6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ne Position</w:t>
            </w:r>
          </w:p>
          <w:p w14:paraId="3C880CFB" w14:textId="34BA9A34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yes/no)</w:t>
            </w: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</w:p>
        </w:tc>
        <w:tc>
          <w:tcPr>
            <w:tcW w:w="1182" w:type="dxa"/>
            <w:hideMark/>
          </w:tcPr>
          <w:p w14:paraId="130FCBC8" w14:textId="56822F24" w:rsidR="00ED5D58" w:rsidRPr="00C520A3" w:rsidRDefault="00ED5D58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igh iNO </w:t>
            </w: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>(NO ≥ 15 ppm)</w:t>
            </w:r>
          </w:p>
          <w:p w14:paraId="4A66CA7B" w14:textId="60096489" w:rsidR="00ED5D58" w:rsidRPr="00C520A3" w:rsidRDefault="00ED5D58" w:rsidP="005076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yes/no)</w:t>
            </w:r>
          </w:p>
        </w:tc>
        <w:tc>
          <w:tcPr>
            <w:tcW w:w="1086" w:type="dxa"/>
            <w:hideMark/>
          </w:tcPr>
          <w:p w14:paraId="6472AD98" w14:textId="77777777" w:rsidR="00ED5D58" w:rsidRPr="00C520A3" w:rsidRDefault="00ED5D58" w:rsidP="008E45B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O2/FiO2</w:t>
            </w:r>
          </w:p>
        </w:tc>
        <w:tc>
          <w:tcPr>
            <w:tcW w:w="1134" w:type="dxa"/>
          </w:tcPr>
          <w:p w14:paraId="4303AC19" w14:textId="70104B04" w:rsidR="00ED5D58" w:rsidRPr="00C520A3" w:rsidRDefault="00ED5D58" w:rsidP="008E45B5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ival to discharge (yes/no)</w:t>
            </w:r>
          </w:p>
        </w:tc>
      </w:tr>
      <w:tr w:rsidR="00B435DC" w:rsidRPr="00C520A3" w14:paraId="791B93A1" w14:textId="7EEE143E" w:rsidTr="00B435DC">
        <w:trPr>
          <w:trHeight w:val="243"/>
        </w:trPr>
        <w:tc>
          <w:tcPr>
            <w:tcW w:w="0" w:type="auto"/>
            <w:vMerge w:val="restart"/>
          </w:tcPr>
          <w:p w14:paraId="016F66B8" w14:textId="1C7356D0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0" w:type="auto"/>
            <w:vMerge w:val="restart"/>
            <w:noWrap/>
            <w:hideMark/>
          </w:tcPr>
          <w:p w14:paraId="5D02539A" w14:textId="60A051CF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noWrap/>
            <w:hideMark/>
          </w:tcPr>
          <w:p w14:paraId="3D4E1888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  <w:p w14:paraId="780FEE39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2F23A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B8355BD" w14:textId="05152E4A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hideMark/>
          </w:tcPr>
          <w:p w14:paraId="387D161E" w14:textId="189D778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hideMark/>
          </w:tcPr>
          <w:p w14:paraId="31C64A4D" w14:textId="6BFEEA5A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hideMark/>
          </w:tcPr>
          <w:p w14:paraId="1F1D37CD" w14:textId="2D717203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3EF2866B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1134" w:type="dxa"/>
            <w:vMerge w:val="restart"/>
          </w:tcPr>
          <w:p w14:paraId="4A56AE33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0E8B9493" w14:textId="5B449F99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65DE102" w14:textId="1BCF7D3B" w:rsidTr="00B435DC">
        <w:trPr>
          <w:trHeight w:val="243"/>
        </w:trPr>
        <w:tc>
          <w:tcPr>
            <w:tcW w:w="0" w:type="auto"/>
            <w:vMerge/>
          </w:tcPr>
          <w:p w14:paraId="436E2469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1FB82BF" w14:textId="0B1F1B7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D3AB96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B6A56F0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95E692" w14:textId="742FA58B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6BB170D" w14:textId="62EEB822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2702769" w14:textId="7B1AED1B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3A4D13F" w14:textId="53070F3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4FC1927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1134" w:type="dxa"/>
            <w:vMerge/>
          </w:tcPr>
          <w:p w14:paraId="02041242" w14:textId="24F0F0E8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398B97E" w14:textId="713D2EF0" w:rsidTr="00B435DC">
        <w:trPr>
          <w:trHeight w:val="243"/>
        </w:trPr>
        <w:tc>
          <w:tcPr>
            <w:tcW w:w="0" w:type="auto"/>
            <w:vMerge/>
          </w:tcPr>
          <w:p w14:paraId="3080006F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A8DDC86" w14:textId="0C6C442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F51CF81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0926500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B39825F" w14:textId="50DF3B6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84B5A63" w14:textId="1EF6750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DD78D09" w14:textId="6FF521A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14A82E3" w14:textId="2A18EAC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28C189B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5</w:t>
            </w:r>
          </w:p>
        </w:tc>
        <w:tc>
          <w:tcPr>
            <w:tcW w:w="1134" w:type="dxa"/>
            <w:vMerge/>
          </w:tcPr>
          <w:p w14:paraId="533E9989" w14:textId="4434CC7E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395010E" w14:textId="2395005A" w:rsidTr="00B435DC">
        <w:trPr>
          <w:trHeight w:val="243"/>
        </w:trPr>
        <w:tc>
          <w:tcPr>
            <w:tcW w:w="0" w:type="auto"/>
            <w:vMerge/>
          </w:tcPr>
          <w:p w14:paraId="488747D5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510DFAD" w14:textId="09637B8B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361E5F0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DBEE5DA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84C8D6" w14:textId="18F35F03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419C87C" w14:textId="4B90A89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C2CF193" w14:textId="07A09308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33C548B" w14:textId="36355C2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C841E8E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43</w:t>
            </w:r>
          </w:p>
        </w:tc>
        <w:tc>
          <w:tcPr>
            <w:tcW w:w="1134" w:type="dxa"/>
            <w:vMerge/>
          </w:tcPr>
          <w:p w14:paraId="263B3F89" w14:textId="05203B5E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A7B4018" w14:textId="4A011F25" w:rsidTr="00B435DC">
        <w:trPr>
          <w:trHeight w:val="243"/>
        </w:trPr>
        <w:tc>
          <w:tcPr>
            <w:tcW w:w="0" w:type="auto"/>
            <w:vMerge w:val="restart"/>
          </w:tcPr>
          <w:p w14:paraId="44D3A902" w14:textId="37B18071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2</w:t>
            </w:r>
          </w:p>
        </w:tc>
        <w:tc>
          <w:tcPr>
            <w:tcW w:w="0" w:type="auto"/>
            <w:vMerge w:val="restart"/>
            <w:noWrap/>
            <w:hideMark/>
          </w:tcPr>
          <w:p w14:paraId="66565D43" w14:textId="45115416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noWrap/>
            <w:hideMark/>
          </w:tcPr>
          <w:p w14:paraId="1A44B1C1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  <w:p w14:paraId="5863E77E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4B753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E9A9DE" w14:textId="381CC0C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552684C3" w14:textId="421D2548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1C001E2" w14:textId="732C067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E151B28" w14:textId="7B00A565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ABFC87E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1134" w:type="dxa"/>
            <w:vMerge w:val="restart"/>
          </w:tcPr>
          <w:p w14:paraId="2814A702" w14:textId="1C674B6D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56F6BE90" w14:textId="3B57C607" w:rsidTr="00B435DC">
        <w:trPr>
          <w:trHeight w:val="243"/>
        </w:trPr>
        <w:tc>
          <w:tcPr>
            <w:tcW w:w="0" w:type="auto"/>
            <w:vMerge/>
          </w:tcPr>
          <w:p w14:paraId="4EAD6788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556CD01" w14:textId="5D45828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E039BF8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B83558D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7607F7" w14:textId="62D60D4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631C97C6" w14:textId="48C91552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AF7694F" w14:textId="6543B62A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08FE87E" w14:textId="71B05F1E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0BD72017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1134" w:type="dxa"/>
            <w:vMerge/>
          </w:tcPr>
          <w:p w14:paraId="3154CD44" w14:textId="72ABA77E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0B1EB90" w14:textId="1D537190" w:rsidTr="00B435DC">
        <w:trPr>
          <w:trHeight w:val="243"/>
        </w:trPr>
        <w:tc>
          <w:tcPr>
            <w:tcW w:w="0" w:type="auto"/>
            <w:vMerge/>
          </w:tcPr>
          <w:p w14:paraId="18836B9C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F97A98" w14:textId="1E8968BA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7E102B8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E321D18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92E9CE" w14:textId="163DF764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6202D46" w14:textId="6248639C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B759B11" w14:textId="0E223EED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9CA9D57" w14:textId="52D4C91D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2D02D4FE" w14:textId="77777777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1</w:t>
            </w:r>
          </w:p>
        </w:tc>
        <w:tc>
          <w:tcPr>
            <w:tcW w:w="1134" w:type="dxa"/>
            <w:vMerge/>
          </w:tcPr>
          <w:p w14:paraId="25385C35" w14:textId="3E4570BA" w:rsidR="00D75032" w:rsidRPr="00C520A3" w:rsidRDefault="00D75032" w:rsidP="00FC509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D2EA8C0" w14:textId="7E362E3F" w:rsidTr="00B435DC">
        <w:trPr>
          <w:trHeight w:val="243"/>
        </w:trPr>
        <w:tc>
          <w:tcPr>
            <w:tcW w:w="0" w:type="auto"/>
            <w:vMerge/>
          </w:tcPr>
          <w:p w14:paraId="3D8D641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4A6E49B" w14:textId="63A49FA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19CDA5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971E34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28C4D4" w14:textId="48342E2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413CF09" w14:textId="14DB9F7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6FA53D4" w14:textId="488106B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C6EB166" w14:textId="18EAC78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D98778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134" w:type="dxa"/>
            <w:vMerge/>
          </w:tcPr>
          <w:p w14:paraId="7F9934A6" w14:textId="0902756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005B7AB" w14:textId="3385B79F" w:rsidTr="00B435DC">
        <w:trPr>
          <w:trHeight w:val="243"/>
        </w:trPr>
        <w:tc>
          <w:tcPr>
            <w:tcW w:w="0" w:type="auto"/>
            <w:vMerge/>
          </w:tcPr>
          <w:p w14:paraId="577B3F8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0C8978" w14:textId="27A3F1A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602918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B95556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F98809" w14:textId="01F5A9B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1E4AFA4" w14:textId="487B936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D32EF69" w14:textId="47D21DA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161757E7" w14:textId="62C759B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1893FAB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1134" w:type="dxa"/>
            <w:vMerge/>
          </w:tcPr>
          <w:p w14:paraId="2BE21738" w14:textId="3E5E9E2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35FA6EA" w14:textId="1BA18BA0" w:rsidTr="00B435DC">
        <w:trPr>
          <w:trHeight w:val="243"/>
        </w:trPr>
        <w:tc>
          <w:tcPr>
            <w:tcW w:w="0" w:type="auto"/>
            <w:vMerge/>
          </w:tcPr>
          <w:p w14:paraId="01AD232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663BA4A" w14:textId="27D7177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AEE984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E55AD7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7EDADCB" w14:textId="14CAA6F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430F142" w14:textId="3D741C8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4A42068" w14:textId="2A768BB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177C0ECD" w14:textId="20DA68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0D5079D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1134" w:type="dxa"/>
            <w:vMerge/>
          </w:tcPr>
          <w:p w14:paraId="1F762928" w14:textId="4EE503D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1A0B3D8" w14:textId="1315A792" w:rsidTr="00B435DC">
        <w:trPr>
          <w:trHeight w:val="243"/>
        </w:trPr>
        <w:tc>
          <w:tcPr>
            <w:tcW w:w="0" w:type="auto"/>
            <w:vMerge/>
          </w:tcPr>
          <w:p w14:paraId="533BE6C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7934F79" w14:textId="3E68BD8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95CC77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75C4F3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B587D13" w14:textId="75E72CB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CC3184C" w14:textId="40AA85B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387DFA6" w14:textId="68D8FAF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0E9B9416" w14:textId="67210A7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018CCCF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134" w:type="dxa"/>
            <w:vMerge/>
          </w:tcPr>
          <w:p w14:paraId="40CA3CD1" w14:textId="42D0731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614169B" w14:textId="298C0148" w:rsidTr="00B435DC">
        <w:trPr>
          <w:trHeight w:val="243"/>
        </w:trPr>
        <w:tc>
          <w:tcPr>
            <w:tcW w:w="0" w:type="auto"/>
            <w:vMerge/>
          </w:tcPr>
          <w:p w14:paraId="1DCB99A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D202635" w14:textId="44B98FB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566A23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D693FB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9BE2A5F" w14:textId="799B08D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F6C3EA6" w14:textId="4BAEEDE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6AC52BA" w14:textId="10E8BF6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2BEE7D0B" w14:textId="4C03DD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73FCFC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134" w:type="dxa"/>
            <w:vMerge/>
          </w:tcPr>
          <w:p w14:paraId="7B19FB73" w14:textId="51DC377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3EECC90" w14:textId="2ED051E1" w:rsidTr="00B435DC">
        <w:trPr>
          <w:trHeight w:val="243"/>
        </w:trPr>
        <w:tc>
          <w:tcPr>
            <w:tcW w:w="0" w:type="auto"/>
            <w:vMerge/>
          </w:tcPr>
          <w:p w14:paraId="0687FD2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BB4336B" w14:textId="57DE4EF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25540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216822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48C605F" w14:textId="4B54BCA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859F18F" w14:textId="0CD748D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D94B4A5" w14:textId="3A12FE1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6CE2F288" w14:textId="05AB380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597F4E6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  <w:tc>
          <w:tcPr>
            <w:tcW w:w="1134" w:type="dxa"/>
            <w:vMerge/>
          </w:tcPr>
          <w:p w14:paraId="08E1FC2F" w14:textId="0848783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4BEFF33" w14:textId="60944993" w:rsidTr="00B435DC">
        <w:trPr>
          <w:trHeight w:val="243"/>
        </w:trPr>
        <w:tc>
          <w:tcPr>
            <w:tcW w:w="0" w:type="auto"/>
            <w:vMerge/>
          </w:tcPr>
          <w:p w14:paraId="6163610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B2A644F" w14:textId="5E0ADA3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4572D2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F6BEDC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A8E0FD6" w14:textId="14909BA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7025A16" w14:textId="0AAFA02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046D390" w14:textId="0EA0774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82EFF6C" w14:textId="3D0D8B1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1E09B05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9</w:t>
            </w:r>
          </w:p>
        </w:tc>
        <w:tc>
          <w:tcPr>
            <w:tcW w:w="1134" w:type="dxa"/>
            <w:vMerge/>
          </w:tcPr>
          <w:p w14:paraId="33D77694" w14:textId="5F39BC3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7A7B8FA" w14:textId="6BECCE00" w:rsidTr="00B435DC">
        <w:trPr>
          <w:trHeight w:val="243"/>
        </w:trPr>
        <w:tc>
          <w:tcPr>
            <w:tcW w:w="0" w:type="auto"/>
            <w:vMerge/>
          </w:tcPr>
          <w:p w14:paraId="7984B20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51428F" w14:textId="3792103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E734B8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825633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D5D1C43" w14:textId="4B9E653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68120EE7" w14:textId="169F04F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7D2A896" w14:textId="6D8D705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79A2EDA" w14:textId="661B647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4104290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1134" w:type="dxa"/>
            <w:vMerge/>
          </w:tcPr>
          <w:p w14:paraId="76A7C5B7" w14:textId="44F64DB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79D9B0E" w14:textId="1D58F717" w:rsidTr="00B435DC">
        <w:trPr>
          <w:trHeight w:val="243"/>
        </w:trPr>
        <w:tc>
          <w:tcPr>
            <w:tcW w:w="0" w:type="auto"/>
            <w:vMerge/>
          </w:tcPr>
          <w:p w14:paraId="4B41E41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870462E" w14:textId="34EEE13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6413A1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F5F377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2E07ECB" w14:textId="43E9FF2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696CF70D" w14:textId="02EF21F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44EAE9A" w14:textId="2AF5BDB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298D0D9B" w14:textId="307B106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34FCDF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76</w:t>
            </w:r>
          </w:p>
        </w:tc>
        <w:tc>
          <w:tcPr>
            <w:tcW w:w="1134" w:type="dxa"/>
            <w:vMerge/>
          </w:tcPr>
          <w:p w14:paraId="790BFFB3" w14:textId="3810471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FDE5491" w14:textId="5C5D67C4" w:rsidTr="00B435DC">
        <w:trPr>
          <w:trHeight w:val="243"/>
        </w:trPr>
        <w:tc>
          <w:tcPr>
            <w:tcW w:w="0" w:type="auto"/>
            <w:vMerge/>
          </w:tcPr>
          <w:p w14:paraId="78157F8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4523A83" w14:textId="610AD83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19B5F9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0AE55C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B1DA927" w14:textId="7C31663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BEF32A8" w14:textId="0E2AE5D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27729AD" w14:textId="1EBFE9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086B919" w14:textId="436CEA0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B77D97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18</w:t>
            </w:r>
          </w:p>
        </w:tc>
        <w:tc>
          <w:tcPr>
            <w:tcW w:w="1134" w:type="dxa"/>
            <w:vMerge/>
          </w:tcPr>
          <w:p w14:paraId="0662C038" w14:textId="6384F10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27A01DB" w14:textId="1574DB0B" w:rsidTr="00B435DC">
        <w:trPr>
          <w:trHeight w:val="243"/>
        </w:trPr>
        <w:tc>
          <w:tcPr>
            <w:tcW w:w="0" w:type="auto"/>
            <w:vMerge/>
          </w:tcPr>
          <w:p w14:paraId="39FEF1E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5F0A47" w14:textId="1D5DFEA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C1A2A3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2D1A94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0584FA8" w14:textId="4459E56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6F4965A" w14:textId="47C3883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038EEFC" w14:textId="334DD5B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3350FCA" w14:textId="4C0B98C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5AB94D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2</w:t>
            </w:r>
          </w:p>
        </w:tc>
        <w:tc>
          <w:tcPr>
            <w:tcW w:w="1134" w:type="dxa"/>
            <w:vMerge/>
          </w:tcPr>
          <w:p w14:paraId="3F03FF66" w14:textId="7E1ED2E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6F51B32" w14:textId="1769D40F" w:rsidTr="00B435DC">
        <w:trPr>
          <w:trHeight w:val="243"/>
        </w:trPr>
        <w:tc>
          <w:tcPr>
            <w:tcW w:w="0" w:type="auto"/>
            <w:vMerge/>
          </w:tcPr>
          <w:p w14:paraId="365277C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DA5EACE" w14:textId="18209DC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12D95D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CD9272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1BFCDCC" w14:textId="73EFF97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7646ED1D" w14:textId="5841D31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A0361DB" w14:textId="704B440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ECDCCD4" w14:textId="127D053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837925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0</w:t>
            </w:r>
          </w:p>
        </w:tc>
        <w:tc>
          <w:tcPr>
            <w:tcW w:w="1134" w:type="dxa"/>
            <w:vMerge/>
          </w:tcPr>
          <w:p w14:paraId="51F8FB6B" w14:textId="7F8D1D4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7D2B3C7" w14:textId="57D22C02" w:rsidTr="00B435DC">
        <w:trPr>
          <w:trHeight w:val="243"/>
        </w:trPr>
        <w:tc>
          <w:tcPr>
            <w:tcW w:w="0" w:type="auto"/>
            <w:vMerge/>
          </w:tcPr>
          <w:p w14:paraId="0273861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4212AFA" w14:textId="16C4440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77A7C2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0FAD5D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1EB615F" w14:textId="613D54C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E032412" w14:textId="08E9918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98BA6FA" w14:textId="03800BC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1D918689" w14:textId="6251C70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2E2F4B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</w:tc>
        <w:tc>
          <w:tcPr>
            <w:tcW w:w="1134" w:type="dxa"/>
            <w:vMerge/>
          </w:tcPr>
          <w:p w14:paraId="34EF3766" w14:textId="63A97D0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B90DA69" w14:textId="582D0265" w:rsidTr="00B435DC">
        <w:trPr>
          <w:trHeight w:val="243"/>
        </w:trPr>
        <w:tc>
          <w:tcPr>
            <w:tcW w:w="0" w:type="auto"/>
            <w:vMerge/>
          </w:tcPr>
          <w:p w14:paraId="614AEDD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9477BB0" w14:textId="499E846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660D0B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B34357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CF47538" w14:textId="764D7F0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941AE66" w14:textId="160E484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7CC5CB8" w14:textId="3CF8338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60DB444" w14:textId="18DE549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6C9821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1134" w:type="dxa"/>
            <w:vMerge/>
          </w:tcPr>
          <w:p w14:paraId="51C1BB53" w14:textId="782DFA4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0115188" w14:textId="103C48CE" w:rsidTr="00B435DC">
        <w:trPr>
          <w:trHeight w:val="243"/>
        </w:trPr>
        <w:tc>
          <w:tcPr>
            <w:tcW w:w="0" w:type="auto"/>
            <w:vMerge/>
          </w:tcPr>
          <w:p w14:paraId="6CB4C84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F17EC7A" w14:textId="2F806BD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3D7C13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71D0E7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0C19645" w14:textId="245F9FF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5DAEAC22" w14:textId="038967C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10E70BE" w14:textId="49601AD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207DB13" w14:textId="06F244C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26C4EA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1134" w:type="dxa"/>
            <w:vMerge/>
          </w:tcPr>
          <w:p w14:paraId="73C1BEA8" w14:textId="16E6C73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1A71B2C" w14:textId="6ABC193B" w:rsidTr="00B435DC">
        <w:trPr>
          <w:trHeight w:val="243"/>
        </w:trPr>
        <w:tc>
          <w:tcPr>
            <w:tcW w:w="0" w:type="auto"/>
            <w:vMerge/>
          </w:tcPr>
          <w:p w14:paraId="48F6062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371761F" w14:textId="08448D8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2CD411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7467E1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6614DA5" w14:textId="1745799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DEC795F" w14:textId="5F571E0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3F927D2" w14:textId="2C28C46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8799C4D" w14:textId="3303313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C6DF6F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5</w:t>
            </w:r>
          </w:p>
        </w:tc>
        <w:tc>
          <w:tcPr>
            <w:tcW w:w="1134" w:type="dxa"/>
            <w:vMerge/>
          </w:tcPr>
          <w:p w14:paraId="4D20E358" w14:textId="2E74572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EFF1950" w14:textId="01BE8AED" w:rsidTr="00B435DC">
        <w:trPr>
          <w:trHeight w:val="243"/>
        </w:trPr>
        <w:tc>
          <w:tcPr>
            <w:tcW w:w="0" w:type="auto"/>
            <w:vMerge/>
          </w:tcPr>
          <w:p w14:paraId="60BAB61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CA337C" w14:textId="24D37EF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226075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7F4990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D9E93A0" w14:textId="1C8381E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47926047" w14:textId="7C1BC8A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5846712" w14:textId="50EE401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373113A" w14:textId="5F1D382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068C94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1134" w:type="dxa"/>
            <w:vMerge/>
          </w:tcPr>
          <w:p w14:paraId="05E4656A" w14:textId="404131E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1CE1EF0" w14:textId="261359A5" w:rsidTr="00B435DC">
        <w:trPr>
          <w:trHeight w:val="243"/>
        </w:trPr>
        <w:tc>
          <w:tcPr>
            <w:tcW w:w="0" w:type="auto"/>
            <w:vMerge/>
          </w:tcPr>
          <w:p w14:paraId="00F3630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B7AEE74" w14:textId="6193DF8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61A989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55C47B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0376104" w14:textId="7EFEFCF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079198C5" w14:textId="173A70C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79E6786" w14:textId="3806852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12F67518" w14:textId="6D2ED56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13F6E57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134" w:type="dxa"/>
            <w:vMerge/>
          </w:tcPr>
          <w:p w14:paraId="4F62DA02" w14:textId="2024AC4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C32FFC1" w14:textId="1E526FD5" w:rsidTr="00B435DC">
        <w:trPr>
          <w:trHeight w:val="243"/>
        </w:trPr>
        <w:tc>
          <w:tcPr>
            <w:tcW w:w="0" w:type="auto"/>
            <w:vMerge/>
          </w:tcPr>
          <w:p w14:paraId="4C8BC77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B8597B5" w14:textId="78D989E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F19CF4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C319D1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663CA47" w14:textId="38BCA42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D53E09C" w14:textId="37F27C1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5DC79D8" w14:textId="6C8FEF0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63B1DA5" w14:textId="68D1A38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4ED3C6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60</w:t>
            </w:r>
          </w:p>
        </w:tc>
        <w:tc>
          <w:tcPr>
            <w:tcW w:w="1134" w:type="dxa"/>
            <w:vMerge/>
          </w:tcPr>
          <w:p w14:paraId="5B990C27" w14:textId="39F3256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19AA976" w14:textId="197422D7" w:rsidTr="00B435DC">
        <w:trPr>
          <w:trHeight w:val="243"/>
        </w:trPr>
        <w:tc>
          <w:tcPr>
            <w:tcW w:w="0" w:type="auto"/>
            <w:vMerge/>
          </w:tcPr>
          <w:p w14:paraId="2F3F5AA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B8A5BC3" w14:textId="66C1AE0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5EF411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6A04BB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E84C4AE" w14:textId="4D7A5C1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067A18F6" w14:textId="6A2C8C9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51C4F5D" w14:textId="4A1B593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A1D6CE3" w14:textId="1639BE2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55E732F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8</w:t>
            </w:r>
          </w:p>
        </w:tc>
        <w:tc>
          <w:tcPr>
            <w:tcW w:w="1134" w:type="dxa"/>
            <w:vMerge/>
          </w:tcPr>
          <w:p w14:paraId="17695073" w14:textId="3FEF681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C36B01A" w14:textId="3E40040D" w:rsidTr="00B435DC">
        <w:trPr>
          <w:trHeight w:val="243"/>
        </w:trPr>
        <w:tc>
          <w:tcPr>
            <w:tcW w:w="0" w:type="auto"/>
            <w:vMerge/>
          </w:tcPr>
          <w:p w14:paraId="19AAB03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563E025" w14:textId="7FA936D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39AC1D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30AF2C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610936F" w14:textId="4041136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4F4ECAE" w14:textId="1B92D8A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328BA82" w14:textId="6B8D230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C87EB43" w14:textId="20869B0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559419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134" w:type="dxa"/>
            <w:vMerge/>
          </w:tcPr>
          <w:p w14:paraId="38E82A02" w14:textId="5E791B9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71E4C94" w14:textId="3DA06CE9" w:rsidTr="00B435DC">
        <w:trPr>
          <w:trHeight w:val="243"/>
        </w:trPr>
        <w:tc>
          <w:tcPr>
            <w:tcW w:w="0" w:type="auto"/>
            <w:vMerge/>
          </w:tcPr>
          <w:p w14:paraId="10F0D38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90E9249" w14:textId="422E9AA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0EE73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9C9FE8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535718F" w14:textId="66F5B48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E52347F" w14:textId="7B1AA0B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2B4B2CC" w14:textId="47945CE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93BFA99" w14:textId="21BBF9D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D09AC2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134" w:type="dxa"/>
            <w:vMerge/>
          </w:tcPr>
          <w:p w14:paraId="4E7F0CD9" w14:textId="6725270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9F223E8" w14:textId="7B1CB160" w:rsidTr="00B435DC">
        <w:trPr>
          <w:trHeight w:val="243"/>
        </w:trPr>
        <w:tc>
          <w:tcPr>
            <w:tcW w:w="0" w:type="auto"/>
            <w:vMerge/>
          </w:tcPr>
          <w:p w14:paraId="02172B7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06C9FA3" w14:textId="50F27FA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234E9D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2FB845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611EAE2" w14:textId="436C2EE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86CBDB0" w14:textId="28503B8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EB5DDC2" w14:textId="2909255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20926A1" w14:textId="5EEAD01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141BCF7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134" w:type="dxa"/>
            <w:vMerge/>
          </w:tcPr>
          <w:p w14:paraId="16CDBA32" w14:textId="1757454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51E38E1" w14:textId="6D6CCFA0" w:rsidTr="00B435DC">
        <w:trPr>
          <w:trHeight w:val="243"/>
        </w:trPr>
        <w:tc>
          <w:tcPr>
            <w:tcW w:w="0" w:type="auto"/>
            <w:vMerge/>
          </w:tcPr>
          <w:p w14:paraId="3EB1855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9582671" w14:textId="7B1DBB9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5C7888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2CC935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D3CEEE2" w14:textId="713D55B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65A5271F" w14:textId="590D83F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BDAB3FF" w14:textId="768CE0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037E80B" w14:textId="158C1C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5BCDE6DB" w14:textId="3B2D801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</w:tcPr>
          <w:p w14:paraId="02662790" w14:textId="0A0AB4A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57204CB" w14:textId="24086B4C" w:rsidTr="00B435DC">
        <w:trPr>
          <w:trHeight w:val="243"/>
        </w:trPr>
        <w:tc>
          <w:tcPr>
            <w:tcW w:w="0" w:type="auto"/>
            <w:vMerge w:val="restart"/>
          </w:tcPr>
          <w:p w14:paraId="700B4A85" w14:textId="2ACAE9B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3</w:t>
            </w:r>
          </w:p>
        </w:tc>
        <w:tc>
          <w:tcPr>
            <w:tcW w:w="0" w:type="auto"/>
            <w:vMerge w:val="restart"/>
            <w:noWrap/>
            <w:hideMark/>
          </w:tcPr>
          <w:p w14:paraId="7378B0A1" w14:textId="119DDBF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781D06B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0C97D92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  <w:p w14:paraId="3873517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90BF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51CAC04" w14:textId="5B96B66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hideMark/>
          </w:tcPr>
          <w:p w14:paraId="17FFF284" w14:textId="3FE1AB3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hideMark/>
          </w:tcPr>
          <w:p w14:paraId="51077C5B" w14:textId="4F73717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hideMark/>
          </w:tcPr>
          <w:p w14:paraId="273A9710" w14:textId="1AD3E8E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0DC1F8C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134" w:type="dxa"/>
            <w:vMerge w:val="restart"/>
          </w:tcPr>
          <w:p w14:paraId="72090DFD" w14:textId="1BC6DF4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3E0E776D" w14:textId="606A8969" w:rsidTr="00B435DC">
        <w:trPr>
          <w:trHeight w:val="243"/>
        </w:trPr>
        <w:tc>
          <w:tcPr>
            <w:tcW w:w="0" w:type="auto"/>
            <w:vMerge/>
          </w:tcPr>
          <w:p w14:paraId="59985C4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22ECE6A" w14:textId="30A5897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8B19D3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0E8FF4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9523E6" w14:textId="4E9B7CA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58F0CBD" w14:textId="3E09E11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BE894DC" w14:textId="1C0E1C8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4A3B2D5" w14:textId="646A599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2710796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1134" w:type="dxa"/>
            <w:vMerge/>
          </w:tcPr>
          <w:p w14:paraId="72266D90" w14:textId="008985D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8E0B38D" w14:textId="47462725" w:rsidTr="00B435DC">
        <w:trPr>
          <w:trHeight w:val="243"/>
        </w:trPr>
        <w:tc>
          <w:tcPr>
            <w:tcW w:w="0" w:type="auto"/>
            <w:vMerge/>
          </w:tcPr>
          <w:p w14:paraId="2CFC73E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C0878F9" w14:textId="5875745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C15C34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9F10D9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A39733" w14:textId="5EFACB5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1EC5998" w14:textId="5656D2B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335DC70" w14:textId="5BDFA79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4565B5A" w14:textId="2E2CA9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FFB5B0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1134" w:type="dxa"/>
            <w:vMerge/>
          </w:tcPr>
          <w:p w14:paraId="69589DC4" w14:textId="36E0F42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4FA8420" w14:textId="07A9548E" w:rsidTr="00B435DC">
        <w:trPr>
          <w:trHeight w:val="243"/>
        </w:trPr>
        <w:tc>
          <w:tcPr>
            <w:tcW w:w="0" w:type="auto"/>
            <w:vMerge/>
          </w:tcPr>
          <w:p w14:paraId="050DC33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54FA0B" w14:textId="01F0919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A095F5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49AB92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BD4037" w14:textId="026E05C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D556948" w14:textId="51DFC0E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0B4A6D3" w14:textId="0FF897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5D70EB48" w14:textId="4EE7F03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4FFF01F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1134" w:type="dxa"/>
            <w:vMerge/>
          </w:tcPr>
          <w:p w14:paraId="061D71BA" w14:textId="6F0374F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7ACB458" w14:textId="32A0B181" w:rsidTr="00B435DC">
        <w:trPr>
          <w:trHeight w:val="243"/>
        </w:trPr>
        <w:tc>
          <w:tcPr>
            <w:tcW w:w="0" w:type="auto"/>
            <w:vMerge/>
          </w:tcPr>
          <w:p w14:paraId="712216E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9AB5F9F" w14:textId="4ADF3C8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E801FB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44E92B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5F5665" w14:textId="32F7B83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58200FD" w14:textId="6462D2F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76CA866" w14:textId="3E446EC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E853D9F" w14:textId="6259A2D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589A048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0</w:t>
            </w:r>
          </w:p>
        </w:tc>
        <w:tc>
          <w:tcPr>
            <w:tcW w:w="1134" w:type="dxa"/>
            <w:vMerge/>
          </w:tcPr>
          <w:p w14:paraId="59C67FE6" w14:textId="72AA927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9D49EC5" w14:textId="2F2572D2" w:rsidTr="00B435DC">
        <w:trPr>
          <w:trHeight w:val="243"/>
        </w:trPr>
        <w:tc>
          <w:tcPr>
            <w:tcW w:w="0" w:type="auto"/>
            <w:vMerge/>
          </w:tcPr>
          <w:p w14:paraId="74FCD02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78F4CC4" w14:textId="3FBDF21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F80C8E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AA82D9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0EAEF39" w14:textId="23C95CA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FE83BF8" w14:textId="7EF3B21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B515FE7" w14:textId="6603937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BD8ED59" w14:textId="323C185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1C162D4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1134" w:type="dxa"/>
            <w:vMerge/>
          </w:tcPr>
          <w:p w14:paraId="4AB2BB14" w14:textId="14C12F8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C0B0BCC" w14:textId="45BFD178" w:rsidTr="00B435DC">
        <w:trPr>
          <w:trHeight w:val="243"/>
        </w:trPr>
        <w:tc>
          <w:tcPr>
            <w:tcW w:w="0" w:type="auto"/>
            <w:vMerge/>
          </w:tcPr>
          <w:p w14:paraId="4F61D6F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CDB9D19" w14:textId="68A9A66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0267E0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FBDCA5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F08C98A" w14:textId="467F781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3F28B416" w14:textId="232F993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7917AB3" w14:textId="7415EB6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31CDC2D" w14:textId="07F3F9F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4537783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1134" w:type="dxa"/>
            <w:vMerge/>
          </w:tcPr>
          <w:p w14:paraId="6AD3D550" w14:textId="524826B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447460A" w14:textId="5BAB4D68" w:rsidTr="00B435DC">
        <w:trPr>
          <w:trHeight w:val="243"/>
        </w:trPr>
        <w:tc>
          <w:tcPr>
            <w:tcW w:w="0" w:type="auto"/>
            <w:vMerge/>
          </w:tcPr>
          <w:p w14:paraId="6E2A511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ED0980E" w14:textId="58090C5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366302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252CEB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DD12E4D" w14:textId="35C9AA8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0CEA2880" w14:textId="14A024E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E2078F7" w14:textId="5EB3C72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ECD53A1" w14:textId="31EBB68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60E0E4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1134" w:type="dxa"/>
            <w:vMerge/>
          </w:tcPr>
          <w:p w14:paraId="55C5659F" w14:textId="3502969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2FF62BB" w14:textId="10D8729C" w:rsidTr="00B435DC">
        <w:trPr>
          <w:trHeight w:val="243"/>
        </w:trPr>
        <w:tc>
          <w:tcPr>
            <w:tcW w:w="0" w:type="auto"/>
            <w:vMerge/>
          </w:tcPr>
          <w:p w14:paraId="5A5868D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D56AB9A" w14:textId="231E3EB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101EEB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230A08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8C1D89" w14:textId="3AC5211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5055E237" w14:textId="3793725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9D442D5" w14:textId="2E95EDD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2F14999B" w14:textId="48D2051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445599F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  <w:tc>
          <w:tcPr>
            <w:tcW w:w="1134" w:type="dxa"/>
            <w:vMerge/>
          </w:tcPr>
          <w:p w14:paraId="5AB18916" w14:textId="3F591E9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7E6655D" w14:textId="67E4F698" w:rsidTr="00B435DC">
        <w:trPr>
          <w:trHeight w:val="243"/>
        </w:trPr>
        <w:tc>
          <w:tcPr>
            <w:tcW w:w="0" w:type="auto"/>
            <w:vMerge/>
          </w:tcPr>
          <w:p w14:paraId="1DEAE19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A7B71E8" w14:textId="1D3F3BE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CCDA02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786E8D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D9E672D" w14:textId="3C1AB8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0E90D9B" w14:textId="68340C1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7BBA823" w14:textId="2FC0EBE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52DFC5D" w14:textId="1727E2E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1037633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5</w:t>
            </w:r>
          </w:p>
        </w:tc>
        <w:tc>
          <w:tcPr>
            <w:tcW w:w="1134" w:type="dxa"/>
            <w:vMerge/>
          </w:tcPr>
          <w:p w14:paraId="55D50ABF" w14:textId="58F65B1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D71CA50" w14:textId="690A1FF2" w:rsidTr="00B435DC">
        <w:trPr>
          <w:trHeight w:val="243"/>
        </w:trPr>
        <w:tc>
          <w:tcPr>
            <w:tcW w:w="0" w:type="auto"/>
            <w:vMerge w:val="restart"/>
          </w:tcPr>
          <w:p w14:paraId="40E2607A" w14:textId="45744A3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4</w:t>
            </w:r>
          </w:p>
        </w:tc>
        <w:tc>
          <w:tcPr>
            <w:tcW w:w="0" w:type="auto"/>
            <w:vMerge w:val="restart"/>
            <w:noWrap/>
            <w:hideMark/>
          </w:tcPr>
          <w:p w14:paraId="1CCB6A98" w14:textId="13F5344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noWrap/>
            <w:hideMark/>
          </w:tcPr>
          <w:p w14:paraId="42C4F97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19A36FE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E089556" w14:textId="7039734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hideMark/>
          </w:tcPr>
          <w:p w14:paraId="1A55C25C" w14:textId="6708CBE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hideMark/>
          </w:tcPr>
          <w:p w14:paraId="670E0D26" w14:textId="5782431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hideMark/>
          </w:tcPr>
          <w:p w14:paraId="211B60D2" w14:textId="3B54A6B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325E0EF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83</w:t>
            </w:r>
          </w:p>
        </w:tc>
        <w:tc>
          <w:tcPr>
            <w:tcW w:w="1134" w:type="dxa"/>
            <w:vMerge w:val="restart"/>
          </w:tcPr>
          <w:p w14:paraId="44786998" w14:textId="45F08C4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76C22DD8" w14:textId="5A77CE86" w:rsidTr="00B435DC">
        <w:trPr>
          <w:trHeight w:val="243"/>
        </w:trPr>
        <w:tc>
          <w:tcPr>
            <w:tcW w:w="0" w:type="auto"/>
            <w:vMerge/>
          </w:tcPr>
          <w:p w14:paraId="6F37E78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16B470F" w14:textId="18577BD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920F2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D5BF2A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78E64D" w14:textId="398CA0C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68281EEB" w14:textId="630009F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636FC74" w14:textId="138C351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67FDB3C" w14:textId="04DE32D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520A789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1134" w:type="dxa"/>
            <w:vMerge/>
          </w:tcPr>
          <w:p w14:paraId="413AD082" w14:textId="6269A33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9F01275" w14:textId="085DDF4D" w:rsidTr="00B435DC">
        <w:trPr>
          <w:trHeight w:val="243"/>
        </w:trPr>
        <w:tc>
          <w:tcPr>
            <w:tcW w:w="0" w:type="auto"/>
            <w:vMerge/>
          </w:tcPr>
          <w:p w14:paraId="0955212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265BF9E" w14:textId="5091ED9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474C58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ECA773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4BD157" w14:textId="5B520A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FAAF383" w14:textId="7578DF6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C4CBA90" w14:textId="391EBD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69DF536" w14:textId="6B67C77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4D4FCB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134" w:type="dxa"/>
            <w:vMerge/>
          </w:tcPr>
          <w:p w14:paraId="144C38CF" w14:textId="09A65ED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3B34509" w14:textId="4B2C1AA4" w:rsidTr="00B435DC">
        <w:trPr>
          <w:trHeight w:val="243"/>
        </w:trPr>
        <w:tc>
          <w:tcPr>
            <w:tcW w:w="0" w:type="auto"/>
            <w:vMerge/>
          </w:tcPr>
          <w:p w14:paraId="2741D9A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A00F6C2" w14:textId="7EBCAC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074BA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CEE94C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CE2580" w14:textId="075B1E4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6A819AE8" w14:textId="4DA6718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9209658" w14:textId="055DFDB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2345C33" w14:textId="01DA4B3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DC1ED2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134" w:type="dxa"/>
            <w:vMerge/>
          </w:tcPr>
          <w:p w14:paraId="7606DD51" w14:textId="4E909E3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F3C686B" w14:textId="0065612B" w:rsidTr="00B435DC">
        <w:trPr>
          <w:trHeight w:val="243"/>
        </w:trPr>
        <w:tc>
          <w:tcPr>
            <w:tcW w:w="0" w:type="auto"/>
            <w:vMerge/>
          </w:tcPr>
          <w:p w14:paraId="4026E9E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F6C44B5" w14:textId="1455F1B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794B6D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F3601F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F6F1C6" w14:textId="2E85382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6DA5E882" w14:textId="47C7231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0D5AA2E" w14:textId="3D99A5F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FEE7037" w14:textId="4A8187B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953CF1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134" w:type="dxa"/>
            <w:vMerge/>
          </w:tcPr>
          <w:p w14:paraId="4C4D6219" w14:textId="1D1199F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3D14F90" w14:textId="4FB92AC1" w:rsidTr="00B435DC">
        <w:trPr>
          <w:trHeight w:val="243"/>
        </w:trPr>
        <w:tc>
          <w:tcPr>
            <w:tcW w:w="0" w:type="auto"/>
            <w:vMerge/>
          </w:tcPr>
          <w:p w14:paraId="2D6A0CB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B7E9A27" w14:textId="5157B93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2EC965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95189F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258458" w14:textId="6640692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252FABD" w14:textId="500E9F5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469E52D" w14:textId="5C0379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D89B1E2" w14:textId="0C5882A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67A105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134" w:type="dxa"/>
            <w:vMerge/>
          </w:tcPr>
          <w:p w14:paraId="0DAA15E4" w14:textId="474C5C3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7459F85" w14:textId="51169542" w:rsidTr="00B435DC">
        <w:trPr>
          <w:trHeight w:val="243"/>
        </w:trPr>
        <w:tc>
          <w:tcPr>
            <w:tcW w:w="0" w:type="auto"/>
            <w:vMerge/>
          </w:tcPr>
          <w:p w14:paraId="137F0C2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FE63A7A" w14:textId="24C422F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E5E3B3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0120E6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FBFA7C9" w14:textId="3A9A37F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694BB77" w14:textId="4962922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2E8857F" w14:textId="658E4A5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7D5614A0" w14:textId="1EC7F4A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6A6246D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134" w:type="dxa"/>
            <w:vMerge/>
          </w:tcPr>
          <w:p w14:paraId="6A68DF1D" w14:textId="577B834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6B20677" w14:textId="54444914" w:rsidTr="00B435DC">
        <w:trPr>
          <w:trHeight w:val="243"/>
        </w:trPr>
        <w:tc>
          <w:tcPr>
            <w:tcW w:w="0" w:type="auto"/>
            <w:vMerge/>
          </w:tcPr>
          <w:p w14:paraId="326E24B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505883C" w14:textId="051930B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048343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D09358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57FB78" w14:textId="78028CB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4B5732F6" w14:textId="14DCB8E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B4AF7AF" w14:textId="72AE0B6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noWrap/>
            <w:hideMark/>
          </w:tcPr>
          <w:p w14:paraId="360CD921" w14:textId="19F90D1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25F297B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134" w:type="dxa"/>
            <w:vMerge/>
          </w:tcPr>
          <w:p w14:paraId="5AB47388" w14:textId="3867081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73AF2FD" w14:textId="57C11E7E" w:rsidTr="00B435DC">
        <w:trPr>
          <w:trHeight w:val="243"/>
        </w:trPr>
        <w:tc>
          <w:tcPr>
            <w:tcW w:w="0" w:type="auto"/>
            <w:vMerge/>
          </w:tcPr>
          <w:p w14:paraId="2C8F87B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6AEE0AA" w14:textId="6628213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DEDC70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5F844C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072A6AF" w14:textId="027829E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9716A1B" w14:textId="56ECA1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F00622D" w14:textId="4EFB398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CC3466A" w14:textId="16DBFFF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noWrap/>
          </w:tcPr>
          <w:p w14:paraId="6A714A4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  <w:tc>
          <w:tcPr>
            <w:tcW w:w="1134" w:type="dxa"/>
            <w:vMerge/>
          </w:tcPr>
          <w:p w14:paraId="26BBABCE" w14:textId="63AE2C0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3660D6F" w14:textId="08BAC41F" w:rsidTr="00B435DC">
        <w:trPr>
          <w:trHeight w:val="243"/>
        </w:trPr>
        <w:tc>
          <w:tcPr>
            <w:tcW w:w="0" w:type="auto"/>
            <w:vMerge/>
          </w:tcPr>
          <w:p w14:paraId="76EE7CE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B88970C" w14:textId="3E4EFA8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17779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95463C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583B2E9" w14:textId="10F65DA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08737FA5" w14:textId="567288E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1F49F1A" w14:textId="02FA241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0889132" w14:textId="51464B1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237027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1134" w:type="dxa"/>
            <w:vMerge/>
          </w:tcPr>
          <w:p w14:paraId="00029B47" w14:textId="2BDBE1EF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427AFCE" w14:textId="7F0BA73D" w:rsidTr="00B435DC">
        <w:trPr>
          <w:trHeight w:val="243"/>
        </w:trPr>
        <w:tc>
          <w:tcPr>
            <w:tcW w:w="0" w:type="auto"/>
            <w:vMerge/>
          </w:tcPr>
          <w:p w14:paraId="4386FBE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D1E2761" w14:textId="344483F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8D98CB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CF8A94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A826C8C" w14:textId="10BC4E1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188AFE6B" w14:textId="230C75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74F1442" w14:textId="3003170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1FC8E319" w14:textId="0197DF6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8BCF59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1134" w:type="dxa"/>
            <w:vMerge/>
          </w:tcPr>
          <w:p w14:paraId="7D1BD50E" w14:textId="2D775C0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10CA951" w14:textId="2FC9787E" w:rsidTr="00B435DC">
        <w:trPr>
          <w:trHeight w:val="243"/>
        </w:trPr>
        <w:tc>
          <w:tcPr>
            <w:tcW w:w="0" w:type="auto"/>
            <w:vMerge/>
          </w:tcPr>
          <w:p w14:paraId="1D86BFD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19019A1" w14:textId="294A2C0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033D3E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F5561B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93A208" w14:textId="3A626D8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FBBF399" w14:textId="6D10983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87CF8D7" w14:textId="30ACD99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D633C27" w14:textId="72252F2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3077B2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134" w:type="dxa"/>
            <w:vMerge/>
          </w:tcPr>
          <w:p w14:paraId="5F203DBB" w14:textId="57132A7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8CDAF4F" w14:textId="72ED2578" w:rsidTr="00B435DC">
        <w:trPr>
          <w:trHeight w:val="243"/>
        </w:trPr>
        <w:tc>
          <w:tcPr>
            <w:tcW w:w="0" w:type="auto"/>
            <w:vMerge/>
          </w:tcPr>
          <w:p w14:paraId="2D1B0DB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DC83E99" w14:textId="4B70453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61659E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2850FC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5BAF2A0" w14:textId="178DEFB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2FFAB9D9" w14:textId="3B30FF9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0B87C85" w14:textId="61CA16B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08DC71F" w14:textId="20D6B35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5A1CAAB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134" w:type="dxa"/>
            <w:vMerge/>
          </w:tcPr>
          <w:p w14:paraId="0EC35413" w14:textId="1551564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A99C9E7" w14:textId="767D0A88" w:rsidTr="00B435DC">
        <w:trPr>
          <w:trHeight w:val="243"/>
        </w:trPr>
        <w:tc>
          <w:tcPr>
            <w:tcW w:w="0" w:type="auto"/>
            <w:vMerge/>
          </w:tcPr>
          <w:p w14:paraId="2A53D71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5CB2891" w14:textId="087C79A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DE0055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63A8D9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F56945F" w14:textId="67ABCFC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1786FB66" w14:textId="454FBD3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0672756" w14:textId="1F1AEDB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05CD953" w14:textId="671DDC7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509F8C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1134" w:type="dxa"/>
            <w:vMerge/>
          </w:tcPr>
          <w:p w14:paraId="3609F500" w14:textId="6C68827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1F1FD86" w14:textId="3708C290" w:rsidTr="00B435DC">
        <w:trPr>
          <w:trHeight w:val="243"/>
        </w:trPr>
        <w:tc>
          <w:tcPr>
            <w:tcW w:w="0" w:type="auto"/>
            <w:vMerge/>
          </w:tcPr>
          <w:p w14:paraId="161E969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8E38270" w14:textId="00068B6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0FDC6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A8638F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A448A17" w14:textId="7FA0C04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27261D4" w14:textId="54FCB92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91FFB2D" w14:textId="7E58263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AF3BC3F" w14:textId="16C01C4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389A0F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134" w:type="dxa"/>
            <w:vMerge/>
          </w:tcPr>
          <w:p w14:paraId="661CE5AD" w14:textId="0062F04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90F4CF7" w14:textId="7DA4161B" w:rsidTr="00B435DC">
        <w:trPr>
          <w:trHeight w:val="243"/>
        </w:trPr>
        <w:tc>
          <w:tcPr>
            <w:tcW w:w="0" w:type="auto"/>
            <w:vMerge/>
          </w:tcPr>
          <w:p w14:paraId="425C2F7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B97E1EF" w14:textId="6F08DEE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CC3690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FA0741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992E563" w14:textId="6308832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376B592" w14:textId="589CB9C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C207B20" w14:textId="0F8FC0C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352079B4" w14:textId="18E2DE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9E9CAA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1134" w:type="dxa"/>
            <w:vMerge/>
          </w:tcPr>
          <w:p w14:paraId="1AF0F81B" w14:textId="6EA942E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D098C3B" w14:textId="296AE5AC" w:rsidTr="00B435DC">
        <w:trPr>
          <w:trHeight w:val="243"/>
        </w:trPr>
        <w:tc>
          <w:tcPr>
            <w:tcW w:w="0" w:type="auto"/>
            <w:vMerge/>
          </w:tcPr>
          <w:p w14:paraId="07FEC6F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B088EB3" w14:textId="3B42AD4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257433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8BB6FA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9B804A2" w14:textId="528DB9C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3968AF3" w14:textId="221DD9A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15D6CC9" w14:textId="6E345A0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823330F" w14:textId="696F71E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96AB0B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28</w:t>
            </w:r>
          </w:p>
        </w:tc>
        <w:tc>
          <w:tcPr>
            <w:tcW w:w="1134" w:type="dxa"/>
            <w:vMerge/>
          </w:tcPr>
          <w:p w14:paraId="04F9C45D" w14:textId="6E77EFE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549FACD" w14:textId="7CEEE532" w:rsidTr="00B435DC">
        <w:trPr>
          <w:trHeight w:val="243"/>
        </w:trPr>
        <w:tc>
          <w:tcPr>
            <w:tcW w:w="0" w:type="auto"/>
            <w:vMerge w:val="restart"/>
          </w:tcPr>
          <w:p w14:paraId="20E14D15" w14:textId="1950508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5</w:t>
            </w:r>
          </w:p>
        </w:tc>
        <w:tc>
          <w:tcPr>
            <w:tcW w:w="0" w:type="auto"/>
            <w:vMerge w:val="restart"/>
            <w:noWrap/>
            <w:hideMark/>
          </w:tcPr>
          <w:p w14:paraId="72559F07" w14:textId="01331CB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59C2C97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0B72F0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2E92CDE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0F19B30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DB67D6" w14:textId="737161D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7F2B700E" w14:textId="5FC3546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076B7D5" w14:textId="638A422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25772BB1" w14:textId="4A1864E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67D3D97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1134" w:type="dxa"/>
            <w:vMerge w:val="restart"/>
          </w:tcPr>
          <w:p w14:paraId="73DB9EF4" w14:textId="441D637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4B70E3A1" w14:textId="4B6DF724" w:rsidTr="00B435DC">
        <w:trPr>
          <w:trHeight w:val="243"/>
        </w:trPr>
        <w:tc>
          <w:tcPr>
            <w:tcW w:w="0" w:type="auto"/>
            <w:vMerge/>
          </w:tcPr>
          <w:p w14:paraId="1199716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2276523" w14:textId="480C0E9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C5FC14F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087EC7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882364" w14:textId="24E3B52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6C2A511" w14:textId="4EA88A3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4437E94" w14:textId="32CAD73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C5BC1EA" w14:textId="2AAF292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72B192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1134" w:type="dxa"/>
            <w:vMerge/>
          </w:tcPr>
          <w:p w14:paraId="54AF0DB3" w14:textId="09EEA7C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546B40E" w14:textId="5AAD5BE6" w:rsidTr="00B435DC">
        <w:trPr>
          <w:trHeight w:val="243"/>
        </w:trPr>
        <w:tc>
          <w:tcPr>
            <w:tcW w:w="0" w:type="auto"/>
            <w:vMerge/>
          </w:tcPr>
          <w:p w14:paraId="259511A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4D97812" w14:textId="1CE8AF2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5E0298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3A6C5F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06447E" w14:textId="1CCAA4A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B7E577C" w14:textId="251B21D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8EF155A" w14:textId="1CEEDF8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2712E75A" w14:textId="1302C38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1B42306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0</w:t>
            </w:r>
          </w:p>
        </w:tc>
        <w:tc>
          <w:tcPr>
            <w:tcW w:w="1134" w:type="dxa"/>
            <w:vMerge/>
          </w:tcPr>
          <w:p w14:paraId="47AB7885" w14:textId="23A7FDE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66E989F" w14:textId="183B6AB9" w:rsidTr="00B435DC">
        <w:trPr>
          <w:trHeight w:val="243"/>
        </w:trPr>
        <w:tc>
          <w:tcPr>
            <w:tcW w:w="0" w:type="auto"/>
            <w:vMerge/>
          </w:tcPr>
          <w:p w14:paraId="7D3E000E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4766D7B" w14:textId="0FBDBE6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1E52CCD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989470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2776343" w14:textId="6C1482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4927DB41" w14:textId="69DECAD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9132542" w14:textId="2318038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0E8903E3" w14:textId="6B4D1E9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966C3B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28</w:t>
            </w:r>
          </w:p>
        </w:tc>
        <w:tc>
          <w:tcPr>
            <w:tcW w:w="1134" w:type="dxa"/>
            <w:vMerge/>
          </w:tcPr>
          <w:p w14:paraId="3A79FDF8" w14:textId="7EC5252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F8B17F8" w14:textId="7510E6DC" w:rsidTr="00B435DC">
        <w:trPr>
          <w:trHeight w:val="417"/>
        </w:trPr>
        <w:tc>
          <w:tcPr>
            <w:tcW w:w="0" w:type="auto"/>
          </w:tcPr>
          <w:p w14:paraId="3B83BE72" w14:textId="392D8955" w:rsidR="00ED5D58" w:rsidRPr="00C520A3" w:rsidDel="009E50A5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4BE1E97F" w14:textId="089ACBE4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C78FE5" w14:textId="77777777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</w:tcPr>
          <w:p w14:paraId="66E8071A" w14:textId="77777777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55226" w14:textId="358C9F41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400D769D" w14:textId="6EC647A5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F8C33C8" w14:textId="47B76646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20AB7C30" w14:textId="61DB6378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6DC812EE" w14:textId="77777777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  <w:rtl/>
              </w:rPr>
              <w:t>753</w:t>
            </w:r>
          </w:p>
        </w:tc>
        <w:tc>
          <w:tcPr>
            <w:tcW w:w="1134" w:type="dxa"/>
          </w:tcPr>
          <w:p w14:paraId="247588F9" w14:textId="61939D81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0353119B" w14:textId="4C148675" w:rsidTr="00B435DC">
        <w:trPr>
          <w:trHeight w:val="243"/>
        </w:trPr>
        <w:tc>
          <w:tcPr>
            <w:tcW w:w="0" w:type="auto"/>
            <w:vMerge w:val="restart"/>
          </w:tcPr>
          <w:p w14:paraId="34903CC8" w14:textId="22FA504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0" w:type="auto"/>
            <w:vMerge w:val="restart"/>
            <w:noWrap/>
            <w:hideMark/>
          </w:tcPr>
          <w:p w14:paraId="062340F7" w14:textId="3883DCD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  <w:noWrap/>
            <w:hideMark/>
          </w:tcPr>
          <w:p w14:paraId="117FFC3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</w:tcPr>
          <w:p w14:paraId="75FC1542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C87D29" w14:textId="35BC13A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40767539" w14:textId="0B4B991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B7BD1B1" w14:textId="6E3C8E2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8283FCD" w14:textId="24271C2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3B2486C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29</w:t>
            </w:r>
          </w:p>
        </w:tc>
        <w:tc>
          <w:tcPr>
            <w:tcW w:w="1134" w:type="dxa"/>
            <w:vMerge w:val="restart"/>
          </w:tcPr>
          <w:p w14:paraId="4A7713B7" w14:textId="26A1BC7C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817E4C7" w14:textId="553C2BD2" w:rsidTr="00B435DC">
        <w:trPr>
          <w:trHeight w:val="243"/>
        </w:trPr>
        <w:tc>
          <w:tcPr>
            <w:tcW w:w="0" w:type="auto"/>
            <w:vMerge/>
          </w:tcPr>
          <w:p w14:paraId="5F3C866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4D71936" w14:textId="7154DA0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AEF0568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EAF60F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928ADA3" w14:textId="0B6EF848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89A3D6E" w14:textId="3B3790E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0335810" w14:textId="5DBF21A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CC63301" w14:textId="087B93F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A9F9B5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8</w:t>
            </w:r>
          </w:p>
        </w:tc>
        <w:tc>
          <w:tcPr>
            <w:tcW w:w="1134" w:type="dxa"/>
            <w:vMerge/>
          </w:tcPr>
          <w:p w14:paraId="0069F70D" w14:textId="25C8979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93CA1D1" w14:textId="7C376671" w:rsidTr="00B435DC">
        <w:trPr>
          <w:trHeight w:val="243"/>
        </w:trPr>
        <w:tc>
          <w:tcPr>
            <w:tcW w:w="0" w:type="auto"/>
            <w:vMerge/>
          </w:tcPr>
          <w:p w14:paraId="76AA221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7B05D4B" w14:textId="73C5646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3F7C62A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379EA69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7229DFB" w14:textId="07E7FAFE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561365DF" w14:textId="6994A5B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13804FD" w14:textId="06A5FCE1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1D2423BF" w14:textId="28E2FB5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0E7C14F5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40</w:t>
            </w:r>
          </w:p>
        </w:tc>
        <w:tc>
          <w:tcPr>
            <w:tcW w:w="1134" w:type="dxa"/>
            <w:vMerge/>
          </w:tcPr>
          <w:p w14:paraId="7461EA25" w14:textId="1B6C850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32DD55F" w14:textId="6B6087A6" w:rsidTr="00B435DC">
        <w:trPr>
          <w:trHeight w:val="243"/>
        </w:trPr>
        <w:tc>
          <w:tcPr>
            <w:tcW w:w="0" w:type="auto"/>
            <w:vMerge/>
          </w:tcPr>
          <w:p w14:paraId="0E902293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618AC36" w14:textId="3749355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B9372EC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2ACC9BD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C410D6" w14:textId="26D0E38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41C6858F" w14:textId="36B6020B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7FE920B" w14:textId="7F7942D3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7C359AB1" w14:textId="6A0588E5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2F7C6B51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134" w:type="dxa"/>
            <w:vMerge/>
          </w:tcPr>
          <w:p w14:paraId="7140CF08" w14:textId="2D390D9A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4A95E91" w14:textId="5E535D1E" w:rsidTr="00B435DC">
        <w:trPr>
          <w:trHeight w:val="243"/>
        </w:trPr>
        <w:tc>
          <w:tcPr>
            <w:tcW w:w="0" w:type="auto"/>
            <w:vMerge/>
          </w:tcPr>
          <w:p w14:paraId="5436E58B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05F7A46" w14:textId="4AF92CC2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9E2A454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6C6D646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5171845" w14:textId="716196C6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20AC492" w14:textId="47E2251D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223BCAC" w14:textId="49B694B0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600A160F" w14:textId="7C7304E4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DFD2CB7" w14:textId="77777777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1134" w:type="dxa"/>
            <w:vMerge/>
          </w:tcPr>
          <w:p w14:paraId="3F282170" w14:textId="00CBAA89" w:rsidR="00D75032" w:rsidRPr="00C520A3" w:rsidRDefault="00D75032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6EA32DF" w14:textId="0197A1DA" w:rsidTr="00B435DC">
        <w:trPr>
          <w:trHeight w:val="243"/>
        </w:trPr>
        <w:tc>
          <w:tcPr>
            <w:tcW w:w="0" w:type="auto"/>
          </w:tcPr>
          <w:p w14:paraId="4E016F40" w14:textId="77E5A74D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209DC4B5" w14:textId="638FA0AD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901A1C" w14:textId="77777777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</w:tcPr>
          <w:p w14:paraId="36469384" w14:textId="77777777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9605A5" w14:textId="181404D0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32636ADA" w14:textId="53094B9F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B06F3DB" w14:textId="26A6E51C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noWrap/>
            <w:hideMark/>
          </w:tcPr>
          <w:p w14:paraId="44C5D70C" w14:textId="6BB02E8C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noWrap/>
          </w:tcPr>
          <w:p w14:paraId="74D7D3ED" w14:textId="2AF825FA" w:rsidR="00ED5D58" w:rsidRPr="00C520A3" w:rsidRDefault="00DD7E2E" w:rsidP="00DD7E2E">
            <w:pPr>
              <w:tabs>
                <w:tab w:val="left" w:pos="335"/>
                <w:tab w:val="center" w:pos="642"/>
              </w:tabs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Pr="00C520A3"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="00ED5D58" w:rsidRPr="00C520A3">
              <w:rPr>
                <w:rFonts w:asciiTheme="majorBidi" w:hAnsiTheme="majorBidi" w:cstheme="majorBidi"/>
                <w:sz w:val="18"/>
                <w:szCs w:val="18"/>
              </w:rPr>
              <w:t>468</w:t>
            </w:r>
          </w:p>
        </w:tc>
        <w:tc>
          <w:tcPr>
            <w:tcW w:w="1134" w:type="dxa"/>
          </w:tcPr>
          <w:p w14:paraId="3128EBB5" w14:textId="797AB04D" w:rsidR="00ED5D58" w:rsidRPr="00C520A3" w:rsidRDefault="00ED5D58" w:rsidP="00ED5D5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B435DC" w:rsidRPr="00C520A3" w14:paraId="2EB9361C" w14:textId="09E74B7C" w:rsidTr="00B435DC">
        <w:tc>
          <w:tcPr>
            <w:tcW w:w="0" w:type="auto"/>
            <w:vMerge w:val="restart"/>
          </w:tcPr>
          <w:p w14:paraId="6517FDC9" w14:textId="40501F12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</w:tc>
        <w:tc>
          <w:tcPr>
            <w:tcW w:w="0" w:type="auto"/>
            <w:vMerge w:val="restart"/>
          </w:tcPr>
          <w:p w14:paraId="40AA257D" w14:textId="45F1B776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5A6D105D" w14:textId="77777777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2519A577" w14:textId="77777777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14:paraId="63ED8C5D" w14:textId="77777777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2EA63A" w14:textId="77777777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7ABBBC3" w14:textId="5F91EC06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524F06A0" w14:textId="7C189DE2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3CBDF959" w14:textId="576DE308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5F13A146" w14:textId="2DAB9461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0F1EE162" w14:textId="77777777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134" w:type="dxa"/>
            <w:vMerge w:val="restart"/>
          </w:tcPr>
          <w:p w14:paraId="09479307" w14:textId="26602022" w:rsidR="00D75032" w:rsidRPr="00C520A3" w:rsidRDefault="00D75032" w:rsidP="00103CB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7BD7B235" w14:textId="19E02D81" w:rsidTr="00B435DC">
        <w:tc>
          <w:tcPr>
            <w:tcW w:w="0" w:type="auto"/>
            <w:vMerge/>
          </w:tcPr>
          <w:p w14:paraId="0FEAB25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25D8AEB" w14:textId="182CF61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9A71C6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FA979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A96E183" w14:textId="2A682B5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19562E04" w14:textId="7953D49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A30179D" w14:textId="200E935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2069270" w14:textId="6A377A8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112CB991" w14:textId="6D65360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  <w:vMerge/>
          </w:tcPr>
          <w:p w14:paraId="483E614D" w14:textId="512F18B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0D85F33" w14:textId="1C27A858" w:rsidTr="00B435DC">
        <w:tc>
          <w:tcPr>
            <w:tcW w:w="0" w:type="auto"/>
            <w:vMerge/>
          </w:tcPr>
          <w:p w14:paraId="7587E73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CDCA6D9" w14:textId="3BB6F95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7F9959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ECBBF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0F4B599" w14:textId="5ED7B83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06E77C83" w14:textId="14C1E21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79A05D77" w14:textId="6D0AEE8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82EA10F" w14:textId="576DCC5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FE5757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08</w:t>
            </w:r>
          </w:p>
        </w:tc>
        <w:tc>
          <w:tcPr>
            <w:tcW w:w="1134" w:type="dxa"/>
            <w:vMerge/>
          </w:tcPr>
          <w:p w14:paraId="38720033" w14:textId="16D30BC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00770AD" w14:textId="087E8244" w:rsidTr="00B435DC">
        <w:tc>
          <w:tcPr>
            <w:tcW w:w="0" w:type="auto"/>
            <w:vMerge/>
          </w:tcPr>
          <w:p w14:paraId="366C7CF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7C902DD" w14:textId="6D7B836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7FC23B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4B4B7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09BF692" w14:textId="2A4620D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7A4EF1B0" w14:textId="5F65D6A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419AE50D" w14:textId="60E7BD1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6E51E92E" w14:textId="354F37E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76B722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134" w:type="dxa"/>
            <w:vMerge/>
          </w:tcPr>
          <w:p w14:paraId="78582718" w14:textId="3977A41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A02C2DD" w14:textId="68E0ACFE" w:rsidTr="00B435DC">
        <w:tc>
          <w:tcPr>
            <w:tcW w:w="0" w:type="auto"/>
            <w:vMerge/>
          </w:tcPr>
          <w:p w14:paraId="68373EA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87A7843" w14:textId="51EC103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D646CE5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0B25CC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459DA14C" w14:textId="3B20C3D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B41AF22" w14:textId="7305823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1E892FB" w14:textId="35616EE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425B62AD" w14:textId="75E804D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6E5693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1134" w:type="dxa"/>
            <w:vMerge/>
          </w:tcPr>
          <w:p w14:paraId="0E596E0F" w14:textId="3DDED52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8DCA5B9" w14:textId="17DFEA80" w:rsidTr="00B435DC">
        <w:tc>
          <w:tcPr>
            <w:tcW w:w="0" w:type="auto"/>
            <w:vMerge/>
          </w:tcPr>
          <w:p w14:paraId="61DC1BC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FA8E9A" w14:textId="1CF0EDB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3D562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1EF67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17E18347" w14:textId="610F323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1760B0B" w14:textId="1F05DD4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8926D13" w14:textId="3F06548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546F6810" w14:textId="70E52B7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0F818C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134" w:type="dxa"/>
            <w:vMerge/>
          </w:tcPr>
          <w:p w14:paraId="0433FB0F" w14:textId="28A522D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EB891BC" w14:textId="593317A9" w:rsidTr="00B435DC">
        <w:tc>
          <w:tcPr>
            <w:tcW w:w="0" w:type="auto"/>
            <w:vMerge/>
          </w:tcPr>
          <w:p w14:paraId="13464D6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3CE92F5" w14:textId="7563DDF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6E8984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427668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695882F" w14:textId="22C2249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1965AED" w14:textId="0D0287F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02B067F" w14:textId="35265FF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DA50C27" w14:textId="1C3CC67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FD0221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1134" w:type="dxa"/>
            <w:vMerge/>
          </w:tcPr>
          <w:p w14:paraId="181F847D" w14:textId="6236B03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A45CA3A" w14:textId="0C2A7DF0" w:rsidTr="00B435DC">
        <w:tc>
          <w:tcPr>
            <w:tcW w:w="0" w:type="auto"/>
            <w:vMerge/>
          </w:tcPr>
          <w:p w14:paraId="43B5CEB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9BBE125" w14:textId="076B8AB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7B9080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76E31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BF2D9AC" w14:textId="6296E2D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3E95800A" w14:textId="5188B4C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85DD056" w14:textId="048D423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20E1869" w14:textId="3A3209B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1CB2B3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1134" w:type="dxa"/>
            <w:vMerge/>
          </w:tcPr>
          <w:p w14:paraId="552E2173" w14:textId="67129EC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89B2859" w14:textId="65C61AA2" w:rsidTr="00B435DC">
        <w:tc>
          <w:tcPr>
            <w:tcW w:w="0" w:type="auto"/>
            <w:vMerge/>
          </w:tcPr>
          <w:p w14:paraId="2C85811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26BE677" w14:textId="524E9A6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075437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A9023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7C6F2B6" w14:textId="2CAC04E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065A1E31" w14:textId="5E45E89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A44EAC2" w14:textId="3AF7CEC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50EEEDB7" w14:textId="4FC57D4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79226C2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5</w:t>
            </w:r>
          </w:p>
        </w:tc>
        <w:tc>
          <w:tcPr>
            <w:tcW w:w="1134" w:type="dxa"/>
            <w:vMerge/>
          </w:tcPr>
          <w:p w14:paraId="7BF89B3B" w14:textId="5061CA4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A909352" w14:textId="0B68133C" w:rsidTr="00B435DC">
        <w:tc>
          <w:tcPr>
            <w:tcW w:w="0" w:type="auto"/>
            <w:vMerge/>
          </w:tcPr>
          <w:p w14:paraId="5DB7A5B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367A9A3" w14:textId="7EB76C0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AE39AB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8B464A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3B856D20" w14:textId="6664728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08B8290A" w14:textId="368A551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C0B11E4" w14:textId="73EE7DE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6FBA2693" w14:textId="1F62375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366D1E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134" w:type="dxa"/>
            <w:vMerge/>
          </w:tcPr>
          <w:p w14:paraId="32B68E62" w14:textId="5299D00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E28D084" w14:textId="2081182D" w:rsidTr="00B435DC">
        <w:tc>
          <w:tcPr>
            <w:tcW w:w="0" w:type="auto"/>
            <w:vMerge w:val="restart"/>
          </w:tcPr>
          <w:p w14:paraId="549238E6" w14:textId="2F402BF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  <w:vMerge w:val="restart"/>
          </w:tcPr>
          <w:p w14:paraId="07706DEF" w14:textId="72A5900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7F3625B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B50D62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  <w:p w14:paraId="4734BB1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CFA0CD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FCA6EE4" w14:textId="15F174F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040CE6D1" w14:textId="6B20432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7DFF8610" w14:textId="4FBDF85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EC6FF1C" w14:textId="45EC866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4335B335" w14:textId="1DED201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</w:tcPr>
          <w:p w14:paraId="13893045" w14:textId="4BA6C8D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4E3C21B1" w14:textId="110D8A35" w:rsidTr="00B435DC">
        <w:tc>
          <w:tcPr>
            <w:tcW w:w="0" w:type="auto"/>
            <w:vMerge/>
          </w:tcPr>
          <w:p w14:paraId="7D27116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ED4571A" w14:textId="54D7FD8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31E8A1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A461C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E471B4D" w14:textId="2CF50A2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08EF5249" w14:textId="4F93D81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03470FE" w14:textId="75D65E6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56DF9C22" w14:textId="3BF039A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B75B8B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134" w:type="dxa"/>
            <w:vMerge/>
          </w:tcPr>
          <w:p w14:paraId="4F7BBD23" w14:textId="1357035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16F1450" w14:textId="5913D628" w:rsidTr="00B435DC">
        <w:tc>
          <w:tcPr>
            <w:tcW w:w="0" w:type="auto"/>
            <w:vMerge/>
          </w:tcPr>
          <w:p w14:paraId="153A53E5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3E55BA3" w14:textId="2EA89A7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0F9825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F09FC5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D21E93F" w14:textId="09E1C51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18FE01B6" w14:textId="3553E1D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3946547" w14:textId="6E0CF6E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EFE3D8B" w14:textId="02692CC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0A8BD4CB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4</w:t>
            </w:r>
          </w:p>
        </w:tc>
        <w:tc>
          <w:tcPr>
            <w:tcW w:w="1134" w:type="dxa"/>
            <w:vMerge/>
          </w:tcPr>
          <w:p w14:paraId="690BB2B1" w14:textId="0C27AF2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DA36CE8" w14:textId="00D31B4D" w:rsidTr="00B435DC">
        <w:tc>
          <w:tcPr>
            <w:tcW w:w="0" w:type="auto"/>
            <w:vMerge/>
          </w:tcPr>
          <w:p w14:paraId="3C20663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D6B0D1E" w14:textId="62F3C02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EE2F96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861B5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7D494CD" w14:textId="17E68F0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615D6A64" w14:textId="0308D74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7C76A13" w14:textId="0536CAC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83D3C63" w14:textId="220F13C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0042618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5</w:t>
            </w:r>
          </w:p>
        </w:tc>
        <w:tc>
          <w:tcPr>
            <w:tcW w:w="1134" w:type="dxa"/>
            <w:vMerge/>
          </w:tcPr>
          <w:p w14:paraId="3DCB1B23" w14:textId="6976DB0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87ECC1F" w14:textId="33DCD01B" w:rsidTr="00B435DC">
        <w:tc>
          <w:tcPr>
            <w:tcW w:w="0" w:type="auto"/>
            <w:vMerge/>
          </w:tcPr>
          <w:p w14:paraId="055F1E8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195A7FE" w14:textId="2FD1240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5AADD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CB2895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36E0A722" w14:textId="3776D36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6378965F" w14:textId="6499740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42D9E3E" w14:textId="6E06222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051C814D" w14:textId="7C59805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3199131B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134" w:type="dxa"/>
            <w:vMerge/>
          </w:tcPr>
          <w:p w14:paraId="39285834" w14:textId="0FBEA64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02A3A66" w14:textId="5BCC85CD" w:rsidTr="00B435DC">
        <w:tc>
          <w:tcPr>
            <w:tcW w:w="0" w:type="auto"/>
            <w:vMerge/>
          </w:tcPr>
          <w:p w14:paraId="5748D21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369AEE3" w14:textId="16D07C9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866E3F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44B96B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D8A48A4" w14:textId="109E918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2D117E57" w14:textId="2E42D4B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328A361" w14:textId="54E7726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9107690" w14:textId="4E1CD84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7A1403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1134" w:type="dxa"/>
            <w:vMerge/>
          </w:tcPr>
          <w:p w14:paraId="5035EB2E" w14:textId="1FFD540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CDC721A" w14:textId="3F8C1828" w:rsidTr="00B435DC">
        <w:tc>
          <w:tcPr>
            <w:tcW w:w="0" w:type="auto"/>
            <w:vMerge/>
          </w:tcPr>
          <w:p w14:paraId="7C0A393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F0F5DE2" w14:textId="066C191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B91602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2167D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339A8AFD" w14:textId="43A1BCC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AD2CF7F" w14:textId="2ED35BA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46F25D6" w14:textId="7D71100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070B4F66" w14:textId="7581CDD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7F1A89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134" w:type="dxa"/>
            <w:vMerge/>
          </w:tcPr>
          <w:p w14:paraId="7C878534" w14:textId="548E25E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9C455CE" w14:textId="760E1173" w:rsidTr="00B435DC">
        <w:tc>
          <w:tcPr>
            <w:tcW w:w="0" w:type="auto"/>
            <w:vMerge/>
          </w:tcPr>
          <w:p w14:paraId="233EB2F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0124ED2" w14:textId="370DB0A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966C66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D6176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E4D079D" w14:textId="0FC37CF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7C29DE29" w14:textId="599DD5F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D3CB9B6" w14:textId="1725399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DAD6DD5" w14:textId="0A1F5B2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115B61D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1134" w:type="dxa"/>
            <w:vMerge/>
          </w:tcPr>
          <w:p w14:paraId="14C068D5" w14:textId="6C51DF9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D984F75" w14:textId="34827731" w:rsidTr="00B435DC">
        <w:tc>
          <w:tcPr>
            <w:tcW w:w="0" w:type="auto"/>
            <w:vMerge/>
          </w:tcPr>
          <w:p w14:paraId="7A355F7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C1CB997" w14:textId="78FF6E3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508DC8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00041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4BA92432" w14:textId="6FF8C65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32DE5D2B" w14:textId="35DD523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17A90DA5" w14:textId="06A7EFC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4B7D304F" w14:textId="73A5AEE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1CB3177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134" w:type="dxa"/>
            <w:vMerge/>
          </w:tcPr>
          <w:p w14:paraId="0C23550A" w14:textId="1BFAC22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CE7078B" w14:textId="428229FD" w:rsidTr="00B435DC">
        <w:tc>
          <w:tcPr>
            <w:tcW w:w="0" w:type="auto"/>
            <w:vMerge w:val="restart"/>
          </w:tcPr>
          <w:p w14:paraId="464783CD" w14:textId="0C0FE2A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</w:tcPr>
          <w:p w14:paraId="772CEE74" w14:textId="1B988C3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11C4C5C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44E399C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6A8FACF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EAECE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390033B" w14:textId="3633D46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26D8E50C" w14:textId="7D68FA7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9D7C570" w14:textId="3F5E83A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5BE4FDA" w14:textId="27ED42E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10A22D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35</w:t>
            </w:r>
          </w:p>
        </w:tc>
        <w:tc>
          <w:tcPr>
            <w:tcW w:w="1134" w:type="dxa"/>
            <w:vMerge w:val="restart"/>
          </w:tcPr>
          <w:p w14:paraId="1691A215" w14:textId="6E5F608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1B996CCB" w14:textId="6C03CAEE" w:rsidTr="00B435DC">
        <w:tc>
          <w:tcPr>
            <w:tcW w:w="0" w:type="auto"/>
            <w:vMerge/>
          </w:tcPr>
          <w:p w14:paraId="5222227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61921E3" w14:textId="777EAF9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D35B265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09979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B0A7AD0" w14:textId="542CA2A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0C16656B" w14:textId="4F69FCB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23D63E8" w14:textId="301032C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182E914D" w14:textId="787998C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4D88FE8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1134" w:type="dxa"/>
            <w:vMerge/>
          </w:tcPr>
          <w:p w14:paraId="688CFB5A" w14:textId="132EB3C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35FCAA7" w14:textId="0393A54F" w:rsidTr="00B435DC">
        <w:tc>
          <w:tcPr>
            <w:tcW w:w="0" w:type="auto"/>
            <w:vMerge/>
          </w:tcPr>
          <w:p w14:paraId="428466BE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7EF62DD" w14:textId="048A239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5B09E3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B1727A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9818066" w14:textId="6BE7980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82786DF" w14:textId="2EC0678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F6DED3C" w14:textId="264FE92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2732D092" w14:textId="62AF56F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6378263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1134" w:type="dxa"/>
            <w:vMerge/>
          </w:tcPr>
          <w:p w14:paraId="5239739B" w14:textId="01B2CC6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A31677D" w14:textId="0114EC16" w:rsidTr="00B435DC">
        <w:tc>
          <w:tcPr>
            <w:tcW w:w="0" w:type="auto"/>
            <w:vMerge/>
          </w:tcPr>
          <w:p w14:paraId="3256002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CEE3000" w14:textId="565913B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8B446D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70E93F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54EB60F" w14:textId="7BA8934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37AB1CC4" w14:textId="0D27F30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A7B5156" w14:textId="50A3F9C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27EC2AAF" w14:textId="3DB2797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A2E3845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90</w:t>
            </w:r>
          </w:p>
        </w:tc>
        <w:tc>
          <w:tcPr>
            <w:tcW w:w="1134" w:type="dxa"/>
            <w:vMerge/>
          </w:tcPr>
          <w:p w14:paraId="1AB1B540" w14:textId="43595F3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742894C" w14:textId="2E832701" w:rsidTr="00B435DC">
        <w:tc>
          <w:tcPr>
            <w:tcW w:w="0" w:type="auto"/>
            <w:vMerge/>
          </w:tcPr>
          <w:p w14:paraId="4B50012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45BF7A1" w14:textId="131943F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737D7C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5E6DB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5A33588" w14:textId="02EAEE8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41498397" w14:textId="09CE57A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C4A01E3" w14:textId="4C05D05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7E37269F" w14:textId="1616007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4D194B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134" w:type="dxa"/>
            <w:vMerge/>
          </w:tcPr>
          <w:p w14:paraId="787C0CAA" w14:textId="56A6B73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F986437" w14:textId="49FEE043" w:rsidTr="00B435DC">
        <w:tc>
          <w:tcPr>
            <w:tcW w:w="0" w:type="auto"/>
            <w:vMerge/>
          </w:tcPr>
          <w:p w14:paraId="192B2CE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E99DC28" w14:textId="1011E28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F9FE98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CF021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490E81B" w14:textId="651DD87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662517EB" w14:textId="4505F5E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813707B" w14:textId="10B8040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5CCEFDEB" w14:textId="7E802BB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0BEFF50B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134" w:type="dxa"/>
            <w:vMerge/>
          </w:tcPr>
          <w:p w14:paraId="51EE4E5E" w14:textId="54CFC1F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0351D15" w14:textId="3E4158CB" w:rsidTr="00B435DC">
        <w:tc>
          <w:tcPr>
            <w:tcW w:w="0" w:type="auto"/>
            <w:vMerge w:val="restart"/>
          </w:tcPr>
          <w:p w14:paraId="4C52F7D4" w14:textId="513E87D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</w:tcPr>
          <w:p w14:paraId="644954D1" w14:textId="39960BE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6C47B0A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1551425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  <w:p w14:paraId="696A387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B048CD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9CC224" w14:textId="161A89F1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60D0C055" w14:textId="132A905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436F743D" w14:textId="62EFE60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25CB2F90" w14:textId="285913A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7EEC744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1134" w:type="dxa"/>
            <w:vMerge w:val="restart"/>
          </w:tcPr>
          <w:p w14:paraId="6BF84C1E" w14:textId="7291A99B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23E47BC7" w14:textId="2F8D1C13" w:rsidTr="00B435DC">
        <w:tc>
          <w:tcPr>
            <w:tcW w:w="0" w:type="auto"/>
            <w:vMerge/>
          </w:tcPr>
          <w:p w14:paraId="122F2E0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0A99A4E" w14:textId="2F8165E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591567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AFBD12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7F53634" w14:textId="7C54D25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352D3A7D" w14:textId="5D15AB5E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3299FD5" w14:textId="235C20A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0EE580BA" w14:textId="205E331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15882AF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1134" w:type="dxa"/>
            <w:vMerge/>
          </w:tcPr>
          <w:p w14:paraId="537AE46F" w14:textId="51577D9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7A367B8" w14:textId="2C9A66DE" w:rsidTr="00B435DC">
        <w:tc>
          <w:tcPr>
            <w:tcW w:w="0" w:type="auto"/>
            <w:vMerge/>
          </w:tcPr>
          <w:p w14:paraId="6B7586E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F6D506C" w14:textId="1FB48596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FB2EB8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020E3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FE7C644" w14:textId="58D9B8B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29AE15B1" w14:textId="33901E6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682EBDD" w14:textId="3AEAE15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379F387B" w14:textId="5FD34F2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72468D3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134" w:type="dxa"/>
            <w:vMerge/>
          </w:tcPr>
          <w:p w14:paraId="3A6925BF" w14:textId="24791FE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77658A8B" w14:textId="6ED9D4B8" w:rsidTr="00B435DC">
        <w:tc>
          <w:tcPr>
            <w:tcW w:w="0" w:type="auto"/>
            <w:vMerge/>
          </w:tcPr>
          <w:p w14:paraId="7AEFEC47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2CECC4A" w14:textId="5EABABF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28039E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3A38E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0A58B34" w14:textId="4890336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59DA0479" w14:textId="5F10E50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BEA8890" w14:textId="262E81D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0F85BC14" w14:textId="61375E6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188D14D9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134" w:type="dxa"/>
            <w:vMerge/>
          </w:tcPr>
          <w:p w14:paraId="35C289DC" w14:textId="55C9E743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341B1A8" w14:textId="032F8FDF" w:rsidTr="00B435DC">
        <w:tc>
          <w:tcPr>
            <w:tcW w:w="0" w:type="auto"/>
            <w:vMerge/>
          </w:tcPr>
          <w:p w14:paraId="68C004F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D80DBCD" w14:textId="353FB999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37D112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06E7AC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3F26C4D" w14:textId="242DA50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3631B65E" w14:textId="0621EBCC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C2DF94F" w14:textId="5E5F9F3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7AC21846" w14:textId="156AE97A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032A27B3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134" w:type="dxa"/>
            <w:vMerge/>
          </w:tcPr>
          <w:p w14:paraId="52AF1469" w14:textId="3DB9E954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97F72F0" w14:textId="21AED50B" w:rsidTr="00B435DC">
        <w:tc>
          <w:tcPr>
            <w:tcW w:w="0" w:type="auto"/>
            <w:vMerge/>
          </w:tcPr>
          <w:p w14:paraId="3AC0BEF0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A493348" w14:textId="742140D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54112F1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8065D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4CF9295" w14:textId="418BBC8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2A371311" w14:textId="28CC13E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DE34676" w14:textId="38257498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3312DF71" w14:textId="0FF6AA9D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7612C794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134" w:type="dxa"/>
            <w:vMerge/>
          </w:tcPr>
          <w:p w14:paraId="4B2FC9C2" w14:textId="20391C4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49E20B2" w14:textId="035BEB40" w:rsidTr="00B435DC">
        <w:tc>
          <w:tcPr>
            <w:tcW w:w="0" w:type="auto"/>
            <w:vMerge/>
          </w:tcPr>
          <w:p w14:paraId="7DFA497F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9692E24" w14:textId="0DD6A16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31BE376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FF1EB2D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ED7F7DC" w14:textId="04FBEFC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6E4C9CF1" w14:textId="502A553F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C2DCAA8" w14:textId="03153552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53C4414F" w14:textId="5FAB3FB0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2B0A48F8" w14:textId="77777777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134" w:type="dxa"/>
            <w:vMerge/>
          </w:tcPr>
          <w:p w14:paraId="785CAC92" w14:textId="49FD89D5" w:rsidR="00D75032" w:rsidRPr="00C520A3" w:rsidRDefault="00D750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0E07DBF" w14:textId="16555155" w:rsidTr="00B435DC">
        <w:tc>
          <w:tcPr>
            <w:tcW w:w="0" w:type="auto"/>
            <w:vMerge w:val="restart"/>
          </w:tcPr>
          <w:p w14:paraId="4B426518" w14:textId="62F6A0E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</w:tcPr>
          <w:p w14:paraId="015914E6" w14:textId="4409E92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518372E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3ADCD0D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  <w:p w14:paraId="44452FE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4CBD84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0F34AF" w14:textId="47B725E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06652593" w14:textId="5836973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15F1F96" w14:textId="4152FF1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694BBD9E" w14:textId="281078A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19B6477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134" w:type="dxa"/>
            <w:vMerge w:val="restart"/>
          </w:tcPr>
          <w:p w14:paraId="621DD9C2" w14:textId="51B3B22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1EF39A78" w14:textId="2E37C3F1" w:rsidTr="00B435DC">
        <w:tc>
          <w:tcPr>
            <w:tcW w:w="0" w:type="auto"/>
            <w:vMerge/>
          </w:tcPr>
          <w:p w14:paraId="31DD4EB4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F44AFE0" w14:textId="5D2364C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91BF3A6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05F135A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A763AAF" w14:textId="1AF1AF6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54B6475B" w14:textId="44E3E61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FDC4A98" w14:textId="75FF56C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</w:tcPr>
          <w:p w14:paraId="71268F91" w14:textId="5FB1CAC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6F5EB285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1134" w:type="dxa"/>
            <w:vMerge/>
          </w:tcPr>
          <w:p w14:paraId="2C64AD93" w14:textId="2463E15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208836D" w14:textId="2D639CA5" w:rsidTr="00B435DC">
        <w:tc>
          <w:tcPr>
            <w:tcW w:w="0" w:type="auto"/>
            <w:vMerge/>
          </w:tcPr>
          <w:p w14:paraId="1E17EEA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279B4B4" w14:textId="71BDEC1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2161F55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BCAD5C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2539D14" w14:textId="42BCA861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</w:tcPr>
          <w:p w14:paraId="3CBDEF71" w14:textId="5A946FA6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D97A075" w14:textId="0B8C080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1CF3A39D" w14:textId="161D9EE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49D8823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134" w:type="dxa"/>
            <w:vMerge/>
          </w:tcPr>
          <w:p w14:paraId="617D4147" w14:textId="26C783F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4C7955F" w14:textId="1D3E2ABE" w:rsidTr="00B435DC">
        <w:tc>
          <w:tcPr>
            <w:tcW w:w="0" w:type="auto"/>
            <w:vMerge/>
          </w:tcPr>
          <w:p w14:paraId="6C9638C0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BA6A158" w14:textId="13778E2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288A85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B04B0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93A675E" w14:textId="09660F5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409C3A52" w14:textId="2B68178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47625F8" w14:textId="535BB7D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039B6E31" w14:textId="00A786A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7CDF122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134" w:type="dxa"/>
            <w:vMerge/>
          </w:tcPr>
          <w:p w14:paraId="74FA8EB7" w14:textId="4F1D922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8A36B8E" w14:textId="4B41FE90" w:rsidTr="00B435DC">
        <w:tc>
          <w:tcPr>
            <w:tcW w:w="0" w:type="auto"/>
            <w:vMerge/>
          </w:tcPr>
          <w:p w14:paraId="26625CCE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7BA0A18" w14:textId="6BCCAEF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722177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1EB9E95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72F65E3" w14:textId="35E4565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</w:tcPr>
          <w:p w14:paraId="0064924F" w14:textId="13D1BDA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D4D86D7" w14:textId="706641E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</w:tcPr>
          <w:p w14:paraId="123AAB0B" w14:textId="1DFB33A1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6FC08B0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1134" w:type="dxa"/>
            <w:vMerge/>
          </w:tcPr>
          <w:p w14:paraId="3DCFAC5C" w14:textId="3C7C1D8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87C6E85" w14:textId="63141B4A" w:rsidTr="00B435DC">
        <w:tc>
          <w:tcPr>
            <w:tcW w:w="0" w:type="auto"/>
            <w:vMerge w:val="restart"/>
          </w:tcPr>
          <w:p w14:paraId="37B1F277" w14:textId="6FC9C92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vMerge w:val="restart"/>
          </w:tcPr>
          <w:p w14:paraId="40620DC3" w14:textId="48F872F1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</w:tcPr>
          <w:p w14:paraId="0CB6D04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5C5FFBFE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5329D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14:paraId="3678425E" w14:textId="7E5E5E0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3E96EB43" w14:textId="0549B0D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3ECC3E62" w14:textId="77113B6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3C8215A9" w14:textId="6B20094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6585C8F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134" w:type="dxa"/>
            <w:vMerge w:val="restart"/>
          </w:tcPr>
          <w:p w14:paraId="1567C5DE" w14:textId="5CEDE18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22DD7F05" w14:textId="491EA346" w:rsidTr="00B435DC">
        <w:tc>
          <w:tcPr>
            <w:tcW w:w="0" w:type="auto"/>
            <w:vMerge/>
          </w:tcPr>
          <w:p w14:paraId="6AED33D3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8A8D1A3" w14:textId="7613A6A6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F7F3494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10EDD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A81A71A" w14:textId="47119BA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1AF4614C" w14:textId="098C1C1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2C4553B6" w14:textId="5F1DBB4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vAlign w:val="bottom"/>
          </w:tcPr>
          <w:p w14:paraId="7AA9424F" w14:textId="12A74DD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vAlign w:val="bottom"/>
          </w:tcPr>
          <w:p w14:paraId="4A61BEB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134" w:type="dxa"/>
            <w:vMerge/>
          </w:tcPr>
          <w:p w14:paraId="376A952A" w14:textId="1F21F3D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C77C217" w14:textId="0EE932D8" w:rsidTr="00B435DC">
        <w:tc>
          <w:tcPr>
            <w:tcW w:w="0" w:type="auto"/>
          </w:tcPr>
          <w:p w14:paraId="5FCFB9EB" w14:textId="02EDC9A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65E99D1" w14:textId="37630FC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63FA6D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22F05DA0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7A447C97" w14:textId="6E60D566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306CB946" w14:textId="13E7AC4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560C750A" w14:textId="39C9142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2" w:type="dxa"/>
            <w:vAlign w:val="bottom"/>
          </w:tcPr>
          <w:p w14:paraId="36F2ECD5" w14:textId="72171FB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vAlign w:val="bottom"/>
          </w:tcPr>
          <w:p w14:paraId="207465F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134" w:type="dxa"/>
            <w:vMerge w:val="restart"/>
          </w:tcPr>
          <w:p w14:paraId="23503FFE" w14:textId="76D6CC1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0FB8277B" w14:textId="58B3BD9A" w:rsidTr="00B435DC">
        <w:tc>
          <w:tcPr>
            <w:tcW w:w="0" w:type="auto"/>
            <w:vMerge w:val="restart"/>
          </w:tcPr>
          <w:p w14:paraId="727D2FFB" w14:textId="209CCD7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</w:tcPr>
          <w:p w14:paraId="095DC9A5" w14:textId="7C29945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</w:tcPr>
          <w:p w14:paraId="6E0D77E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bottom"/>
          </w:tcPr>
          <w:p w14:paraId="15BD1B1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2C593FB" w14:textId="622D939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40CACE5D" w14:textId="0984FA8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F5B98E2" w14:textId="4D8BD69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3804DA70" w14:textId="08B579D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D3CC757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58</w:t>
            </w:r>
          </w:p>
        </w:tc>
        <w:tc>
          <w:tcPr>
            <w:tcW w:w="1134" w:type="dxa"/>
            <w:vMerge/>
          </w:tcPr>
          <w:p w14:paraId="027D9DFB" w14:textId="6CF822E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5348467" w14:textId="28226247" w:rsidTr="00B435DC">
        <w:tc>
          <w:tcPr>
            <w:tcW w:w="0" w:type="auto"/>
            <w:vMerge/>
          </w:tcPr>
          <w:p w14:paraId="1099FAB5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6CF491D" w14:textId="314A75E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934B68C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4C10F7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F33DA86" w14:textId="350FEC0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63533E30" w14:textId="3EDF520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B85ACC7" w14:textId="185A2C2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22421301" w14:textId="565BF58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5BDFD67E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134" w:type="dxa"/>
            <w:vMerge/>
          </w:tcPr>
          <w:p w14:paraId="4A210B32" w14:textId="0660BB8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114F2CB" w14:textId="70B75FFE" w:rsidTr="00B435DC">
        <w:tc>
          <w:tcPr>
            <w:tcW w:w="0" w:type="auto"/>
            <w:vMerge/>
          </w:tcPr>
          <w:p w14:paraId="76B7328B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AC83B16" w14:textId="692CCCBC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E8F8266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8A60D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1B2E803" w14:textId="20E752C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677B79E1" w14:textId="656047A1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6FF8ED3" w14:textId="39A8DE6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1516DF37" w14:textId="1E69EDD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97DFB0D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134" w:type="dxa"/>
            <w:vMerge/>
          </w:tcPr>
          <w:p w14:paraId="45EA8384" w14:textId="48073DB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276365E" w14:textId="50C43CB0" w:rsidTr="00B435DC">
        <w:tc>
          <w:tcPr>
            <w:tcW w:w="0" w:type="auto"/>
            <w:vMerge/>
          </w:tcPr>
          <w:p w14:paraId="7254C9D7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BB3441D" w14:textId="5390BAA2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748FBBB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EDFDB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62A3117" w14:textId="60D7113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1BAA0544" w14:textId="35BBAA2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498C73C" w14:textId="7B7C08E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54203837" w14:textId="606DE16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731973A3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21</w:t>
            </w:r>
          </w:p>
        </w:tc>
        <w:tc>
          <w:tcPr>
            <w:tcW w:w="1134" w:type="dxa"/>
            <w:vMerge/>
          </w:tcPr>
          <w:p w14:paraId="13590EB2" w14:textId="58D7E2E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2180FF07" w14:textId="5A958593" w:rsidTr="00B435DC">
        <w:tc>
          <w:tcPr>
            <w:tcW w:w="0" w:type="auto"/>
          </w:tcPr>
          <w:p w14:paraId="4069C71D" w14:textId="0E1DD7A6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C107B41" w14:textId="726E0144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F5554EA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bottom"/>
          </w:tcPr>
          <w:p w14:paraId="27A768DB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C6E56D9" w14:textId="01337269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1006B301" w14:textId="2DB8DE6B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bottom"/>
          </w:tcPr>
          <w:p w14:paraId="6C0DDD9D" w14:textId="28397229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6AFBCF56" w14:textId="3EDD5238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594E0775" w14:textId="4BA7FCD5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35323A1C" w14:textId="28CBD60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5EE10510" w14:textId="62EC189D" w:rsidTr="00B435DC">
        <w:tc>
          <w:tcPr>
            <w:tcW w:w="0" w:type="auto"/>
          </w:tcPr>
          <w:p w14:paraId="3DD39D6D" w14:textId="788DFE3F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CC47C1E" w14:textId="069B4861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48DA7D2A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bottom"/>
          </w:tcPr>
          <w:p w14:paraId="01008E40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D5DE680" w14:textId="0E347248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66606749" w14:textId="0D10DABF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B6735FF" w14:textId="5AA499C4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618F4B08" w14:textId="77ABDFDF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513E521D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26</w:t>
            </w:r>
          </w:p>
        </w:tc>
        <w:tc>
          <w:tcPr>
            <w:tcW w:w="1134" w:type="dxa"/>
          </w:tcPr>
          <w:p w14:paraId="16793413" w14:textId="2EDE9E1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529FF6DA" w14:textId="42CF8C1A" w:rsidTr="00B435DC">
        <w:tc>
          <w:tcPr>
            <w:tcW w:w="0" w:type="auto"/>
            <w:vMerge w:val="restart"/>
          </w:tcPr>
          <w:p w14:paraId="1AA44C05" w14:textId="74FFBCE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  <w:vMerge w:val="restart"/>
          </w:tcPr>
          <w:p w14:paraId="798C318B" w14:textId="17B86EE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</w:tcPr>
          <w:p w14:paraId="12558F9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7771811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8716FBF" w14:textId="1982E47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12D8D4EC" w14:textId="4D846A1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236D0FBE" w14:textId="6BE62C7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2A01B3BB" w14:textId="7845FCE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1E58E04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134" w:type="dxa"/>
            <w:vMerge w:val="restart"/>
          </w:tcPr>
          <w:p w14:paraId="76766DBE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  <w:p w14:paraId="2F3E9B10" w14:textId="1C8162C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6F44A496" w14:textId="0FCF7195" w:rsidTr="00B435DC">
        <w:tc>
          <w:tcPr>
            <w:tcW w:w="0" w:type="auto"/>
            <w:vMerge/>
          </w:tcPr>
          <w:p w14:paraId="59E9386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DCDEFD8" w14:textId="4283EB5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0772BD4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D92F3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4F64573" w14:textId="3004BC1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36D32425" w14:textId="40B03D1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D1E7156" w14:textId="4424251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73EEDE89" w14:textId="39AFFB16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DDC15F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134" w:type="dxa"/>
            <w:vMerge/>
          </w:tcPr>
          <w:p w14:paraId="24452085" w14:textId="43ED021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12467EC" w14:textId="0AFD5B6C" w:rsidTr="00B435DC">
        <w:tc>
          <w:tcPr>
            <w:tcW w:w="0" w:type="auto"/>
            <w:vMerge w:val="restart"/>
          </w:tcPr>
          <w:p w14:paraId="31985C2F" w14:textId="74DA7988" w:rsidR="00CE4DE0" w:rsidRPr="00C520A3" w:rsidDel="009E50A5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</w:tcPr>
          <w:p w14:paraId="376AFD3D" w14:textId="2F404E04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</w:tcPr>
          <w:p w14:paraId="1E81D279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  <w:p w14:paraId="7574201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0095D6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880E71E" w14:textId="50FDACD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142F4278" w14:textId="2EDBC51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</w:tcPr>
          <w:p w14:paraId="7415B488" w14:textId="4023C94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7FBBB56C" w14:textId="37EEB50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5F2BDF5A" w14:textId="5BA321B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</w:tcPr>
          <w:p w14:paraId="34A8EE31" w14:textId="30AEB07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15CA353F" w14:textId="4FC68ADE" w:rsidTr="00B435DC">
        <w:tc>
          <w:tcPr>
            <w:tcW w:w="0" w:type="auto"/>
            <w:vMerge/>
          </w:tcPr>
          <w:p w14:paraId="4825B877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CB3959C" w14:textId="7B85694D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07F697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FD2A35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5490D65" w14:textId="1C5112F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7E93A2DF" w14:textId="6D5265E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0DC3449" w14:textId="0D1B26C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1ACE7DF5" w14:textId="65AB896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7EC2E4A3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1134" w:type="dxa"/>
            <w:vMerge/>
          </w:tcPr>
          <w:p w14:paraId="0ECA41EA" w14:textId="3C8EF75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C5D0FC6" w14:textId="004F6AA1" w:rsidTr="00B435DC">
        <w:tc>
          <w:tcPr>
            <w:tcW w:w="0" w:type="auto"/>
            <w:vMerge/>
          </w:tcPr>
          <w:p w14:paraId="1DE80F66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9695C86" w14:textId="35191284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A0F41B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58FCCC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EE6E67E" w14:textId="00C3A1A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3B253515" w14:textId="6C1CED4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1D724125" w14:textId="2CC717A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4339EC1A" w14:textId="6CE25D44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0237C1C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134" w:type="dxa"/>
            <w:vMerge/>
          </w:tcPr>
          <w:p w14:paraId="01BA53F2" w14:textId="53B4C24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4AC3F9D8" w14:textId="643319E5" w:rsidTr="00B435DC">
        <w:tc>
          <w:tcPr>
            <w:tcW w:w="0" w:type="auto"/>
            <w:vMerge/>
          </w:tcPr>
          <w:p w14:paraId="0B3FE395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932CAFC" w14:textId="0842F1B8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CA21E4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26F955B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DC1938F" w14:textId="4320FB7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2646A413" w14:textId="635C683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F113F8B" w14:textId="6B17BBB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53BFC51C" w14:textId="0889F16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7EF9A88C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134" w:type="dxa"/>
            <w:vMerge/>
          </w:tcPr>
          <w:p w14:paraId="17754A23" w14:textId="588E755C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4BCF4E2" w14:textId="09A9E01C" w:rsidTr="00B435DC">
        <w:tc>
          <w:tcPr>
            <w:tcW w:w="0" w:type="auto"/>
            <w:vMerge/>
          </w:tcPr>
          <w:p w14:paraId="5F0C61B7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B54BE64" w14:textId="3BCA6834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D18E3E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EB41FA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24EC460" w14:textId="2EFE57E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62D06553" w14:textId="6E800DB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FCC01CF" w14:textId="419A1D0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006E482E" w14:textId="5058C51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1D3C86E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134" w:type="dxa"/>
            <w:vMerge/>
          </w:tcPr>
          <w:p w14:paraId="550738E9" w14:textId="6C393A83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324DC596" w14:textId="111F18F7" w:rsidTr="00B435DC">
        <w:tc>
          <w:tcPr>
            <w:tcW w:w="0" w:type="auto"/>
            <w:vMerge/>
          </w:tcPr>
          <w:p w14:paraId="67BCA51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00B6E08" w14:textId="63AC657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1892F0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DDFEA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D7E2D3A" w14:textId="788E4052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3C99B4AB" w14:textId="04468DB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6FB4D4DB" w14:textId="21B8608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0756B7CB" w14:textId="395CF9B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</w:tcPr>
          <w:p w14:paraId="24D59F5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1134" w:type="dxa"/>
            <w:vMerge/>
          </w:tcPr>
          <w:p w14:paraId="710D78CB" w14:textId="6A86A99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5DEBCC0E" w14:textId="2CE00560" w:rsidTr="00B435DC">
        <w:tc>
          <w:tcPr>
            <w:tcW w:w="0" w:type="auto"/>
            <w:vMerge w:val="restart"/>
          </w:tcPr>
          <w:p w14:paraId="2543F9C0" w14:textId="6B77F9E4" w:rsidR="00CE4DE0" w:rsidRPr="00C520A3" w:rsidDel="009E50A5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  <w:vMerge w:val="restart"/>
          </w:tcPr>
          <w:p w14:paraId="6CA1D931" w14:textId="3EE4719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  <w:vMerge w:val="restart"/>
          </w:tcPr>
          <w:p w14:paraId="1816148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  <w:p w14:paraId="221D5B54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B455D69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F1D7252" w14:textId="5CE689B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77B759D9" w14:textId="133E25D9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851" w:type="dxa"/>
            <w:vAlign w:val="bottom"/>
          </w:tcPr>
          <w:p w14:paraId="4FFEE486" w14:textId="523EACA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0091CAEA" w14:textId="4973678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74222B80" w14:textId="6B586BFB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</w:tcPr>
          <w:p w14:paraId="293AF0A5" w14:textId="2A05B098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38C54A0C" w14:textId="552EA954" w:rsidTr="00B435DC">
        <w:tc>
          <w:tcPr>
            <w:tcW w:w="0" w:type="auto"/>
            <w:vMerge/>
          </w:tcPr>
          <w:p w14:paraId="1811BE2A" w14:textId="77777777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A00125F" w14:textId="2A5849BE" w:rsidR="00CE4DE0" w:rsidRPr="00C520A3" w:rsidRDefault="00CE4DE0" w:rsidP="00CF7F3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FCDA5D2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5F44EC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04E4178F" w14:textId="3A335B45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3D688C29" w14:textId="5F412CD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ED5D81C" w14:textId="626359C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1CD0947F" w14:textId="1878F1CE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08DD9C63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134" w:type="dxa"/>
            <w:vMerge/>
          </w:tcPr>
          <w:p w14:paraId="7A22EEFA" w14:textId="3763A7E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10287BCC" w14:textId="2936E981" w:rsidTr="00B435DC">
        <w:tc>
          <w:tcPr>
            <w:tcW w:w="0" w:type="auto"/>
            <w:vMerge/>
          </w:tcPr>
          <w:p w14:paraId="355EE58F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3B67E29" w14:textId="1B12A55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B12AF8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6E4B691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F3CC16C" w14:textId="72E127A0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08D549E5" w14:textId="42BA2361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79807AD4" w14:textId="79EC1C9F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50F51066" w14:textId="7212FE8A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</w:tcPr>
          <w:p w14:paraId="6482FCC8" w14:textId="77777777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1134" w:type="dxa"/>
            <w:vMerge/>
          </w:tcPr>
          <w:p w14:paraId="3AA8B6EE" w14:textId="052D1EDD" w:rsidR="00CE4DE0" w:rsidRPr="00C520A3" w:rsidRDefault="00CE4DE0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35DC" w:rsidRPr="00C520A3" w14:paraId="045A2E94" w14:textId="757EA3B8" w:rsidTr="00B435DC">
        <w:tc>
          <w:tcPr>
            <w:tcW w:w="0" w:type="auto"/>
          </w:tcPr>
          <w:p w14:paraId="49C319C2" w14:textId="00D95100" w:rsidR="00CF7F32" w:rsidRPr="00C520A3" w:rsidDel="009E50A5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C21ED3D" w14:textId="5DBBDADC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C973CD7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bottom"/>
          </w:tcPr>
          <w:p w14:paraId="1105CB5E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bottom"/>
          </w:tcPr>
          <w:p w14:paraId="26577EA9" w14:textId="0AC804F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9" w:type="dxa"/>
            <w:vAlign w:val="bottom"/>
          </w:tcPr>
          <w:p w14:paraId="05A2E500" w14:textId="36731F72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bottom"/>
          </w:tcPr>
          <w:p w14:paraId="5537EF0A" w14:textId="798A163A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5DDA3BC1" w14:textId="4183A9A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86" w:type="dxa"/>
            <w:vAlign w:val="bottom"/>
          </w:tcPr>
          <w:p w14:paraId="18335540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1134" w:type="dxa"/>
          </w:tcPr>
          <w:p w14:paraId="165BD331" w14:textId="20285D1E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  <w:tr w:rsidR="00B435DC" w:rsidRPr="00C520A3" w14:paraId="413A7890" w14:textId="5BC1B054" w:rsidTr="00B435DC">
        <w:tc>
          <w:tcPr>
            <w:tcW w:w="0" w:type="auto"/>
          </w:tcPr>
          <w:p w14:paraId="35A37D35" w14:textId="5073FAF2" w:rsidR="00CF7F32" w:rsidRPr="00C520A3" w:rsidDel="009E50A5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2B98B55" w14:textId="73104BCC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322EBC1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14:paraId="1DBB4DF1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5A9CF92" w14:textId="5338D309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89" w:type="dxa"/>
            <w:vAlign w:val="bottom"/>
          </w:tcPr>
          <w:p w14:paraId="4E8CF6A5" w14:textId="4604D8C3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bottom"/>
          </w:tcPr>
          <w:p w14:paraId="10DEF348" w14:textId="42FC782C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82" w:type="dxa"/>
            <w:vAlign w:val="bottom"/>
          </w:tcPr>
          <w:p w14:paraId="5427D4BE" w14:textId="6A9B06D3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86" w:type="dxa"/>
            <w:vAlign w:val="bottom"/>
          </w:tcPr>
          <w:p w14:paraId="171950B9" w14:textId="7777777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309662D4" w14:textId="478911C7" w:rsidR="00CF7F32" w:rsidRPr="00C520A3" w:rsidRDefault="00CF7F32" w:rsidP="00CF7F3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520A3">
              <w:rPr>
                <w:rFonts w:asciiTheme="majorBidi" w:eastAsia="Times New Roman" w:hAnsiTheme="majorBidi" w:cstheme="majorBidi"/>
                <w:sz w:val="18"/>
                <w:szCs w:val="18"/>
              </w:rPr>
              <w:t>No</w:t>
            </w:r>
          </w:p>
        </w:tc>
      </w:tr>
    </w:tbl>
    <w:p w14:paraId="745C48CA" w14:textId="68D6FA3B" w:rsidR="00803FAC" w:rsidRPr="002240BB" w:rsidRDefault="00803FAC" w:rsidP="00803FAC">
      <w:pPr>
        <w:bidi w:val="0"/>
        <w:spacing w:line="360" w:lineRule="auto"/>
        <w:rPr>
          <w:rFonts w:asciiTheme="majorBidi" w:hAnsiTheme="majorBidi" w:cstheme="majorBidi"/>
          <w:color w:val="000000" w:themeColor="text1"/>
          <w:sz w:val="16"/>
          <w:szCs w:val="16"/>
          <w:rtl/>
        </w:rPr>
      </w:pPr>
    </w:p>
    <w:p w14:paraId="7B2FFE5B" w14:textId="055A43CB" w:rsidR="0035600A" w:rsidRPr="002240BB" w:rsidRDefault="00836E3D" w:rsidP="00803FAC">
      <w:pPr>
        <w:bidi w:val="0"/>
        <w:spacing w:line="360" w:lineRule="auto"/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</w:pPr>
      <w:r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Abbreviations: ARDS – Acute Respiratory Distress Syndrome; PEEP – Positive End-Expiratory Pressure; </w:t>
      </w:r>
      <w:r w:rsidR="00AD7811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i</w:t>
      </w:r>
      <w:r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NO – </w:t>
      </w:r>
      <w:r w:rsidR="00AD7811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inhaled </w:t>
      </w:r>
      <w:r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Nitric Oxide;</w:t>
      </w:r>
      <w:r w:rsidR="004E03F9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 PLIS – Point of Care Lung Ultrasound Injury Score;</w:t>
      </w:r>
      <w:r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 FiO2 – Fraction of Inspired Oxygen; PaO2 – Partial Pressure of Oxygen in Arterial Blood</w:t>
      </w:r>
      <w:r w:rsidR="00803FAC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; NA – Non Applicable</w:t>
      </w:r>
      <w:r w:rsidR="00CF66F8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;</w:t>
      </w:r>
      <w:r w:rsidR="00CF66F8" w:rsidRPr="002240BB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CF66F8" w:rsidRPr="002240BB">
        <w:rPr>
          <w:rFonts w:asciiTheme="majorBidi" w:hAnsiTheme="majorBidi" w:cstheme="majorBidi"/>
          <w:sz w:val="16"/>
          <w:szCs w:val="16"/>
        </w:rPr>
        <w:t>ID</w:t>
      </w:r>
      <w:r w:rsidR="00E042C0" w:rsidRPr="002240BB">
        <w:rPr>
          <w:rFonts w:asciiTheme="majorBidi" w:hAnsiTheme="majorBidi" w:cstheme="majorBidi"/>
          <w:sz w:val="16"/>
          <w:szCs w:val="16"/>
        </w:rPr>
        <w:t xml:space="preserve"> </w:t>
      </w:r>
      <w:r w:rsidR="00E042C0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– </w:t>
      </w:r>
      <w:r w:rsidR="00CF66F8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Identification Number</w:t>
      </w:r>
      <w:r w:rsidR="00803FAC" w:rsidRPr="002240BB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. </w:t>
      </w:r>
    </w:p>
    <w:sectPr w:rsidR="0035600A" w:rsidRPr="002240BB" w:rsidSect="007D1CC9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A3E27" w14:textId="77777777" w:rsidR="008A74A4" w:rsidRDefault="008A74A4" w:rsidP="008A74A4">
      <w:pPr>
        <w:spacing w:after="0" w:line="240" w:lineRule="auto"/>
      </w:pPr>
      <w:r>
        <w:separator/>
      </w:r>
    </w:p>
  </w:endnote>
  <w:endnote w:type="continuationSeparator" w:id="0">
    <w:p w14:paraId="79CC5835" w14:textId="77777777" w:rsidR="008A74A4" w:rsidRDefault="008A74A4" w:rsidP="008A7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3ABD6" w14:textId="77777777" w:rsidR="008A74A4" w:rsidRDefault="008A74A4" w:rsidP="008A74A4">
      <w:pPr>
        <w:spacing w:after="0" w:line="240" w:lineRule="auto"/>
      </w:pPr>
      <w:r>
        <w:separator/>
      </w:r>
    </w:p>
  </w:footnote>
  <w:footnote w:type="continuationSeparator" w:id="0">
    <w:p w14:paraId="7E0A55CF" w14:textId="77777777" w:rsidR="008A74A4" w:rsidRDefault="008A74A4" w:rsidP="008A7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MDIzMDcxMTI3MjRQ0lEKTi0uzszPAykwqgUACYbPcSwAAAA="/>
  </w:docVars>
  <w:rsids>
    <w:rsidRoot w:val="0040438C"/>
    <w:rsid w:val="00012969"/>
    <w:rsid w:val="00103CB0"/>
    <w:rsid w:val="00106672"/>
    <w:rsid w:val="0016735D"/>
    <w:rsid w:val="002240BB"/>
    <w:rsid w:val="00232A83"/>
    <w:rsid w:val="00276323"/>
    <w:rsid w:val="002D6556"/>
    <w:rsid w:val="00302614"/>
    <w:rsid w:val="0031288D"/>
    <w:rsid w:val="003238A8"/>
    <w:rsid w:val="0035600A"/>
    <w:rsid w:val="00372380"/>
    <w:rsid w:val="00394C4C"/>
    <w:rsid w:val="003F18B7"/>
    <w:rsid w:val="004001D6"/>
    <w:rsid w:val="0040438C"/>
    <w:rsid w:val="00453444"/>
    <w:rsid w:val="00485597"/>
    <w:rsid w:val="00491849"/>
    <w:rsid w:val="00497EFC"/>
    <w:rsid w:val="004C302E"/>
    <w:rsid w:val="004D7D99"/>
    <w:rsid w:val="004E03F9"/>
    <w:rsid w:val="0050765B"/>
    <w:rsid w:val="00566211"/>
    <w:rsid w:val="006365AF"/>
    <w:rsid w:val="00645169"/>
    <w:rsid w:val="006627E2"/>
    <w:rsid w:val="00665F59"/>
    <w:rsid w:val="00666762"/>
    <w:rsid w:val="006C1511"/>
    <w:rsid w:val="006D6596"/>
    <w:rsid w:val="0070619B"/>
    <w:rsid w:val="0074690D"/>
    <w:rsid w:val="007A1F5C"/>
    <w:rsid w:val="007B083A"/>
    <w:rsid w:val="007B4C17"/>
    <w:rsid w:val="007D1CC9"/>
    <w:rsid w:val="007E7E27"/>
    <w:rsid w:val="00803FAC"/>
    <w:rsid w:val="00806C69"/>
    <w:rsid w:val="00836E3D"/>
    <w:rsid w:val="008703BA"/>
    <w:rsid w:val="008719F7"/>
    <w:rsid w:val="00892BA7"/>
    <w:rsid w:val="008A74A4"/>
    <w:rsid w:val="008B2BD8"/>
    <w:rsid w:val="008E45B5"/>
    <w:rsid w:val="008E6699"/>
    <w:rsid w:val="009305BA"/>
    <w:rsid w:val="0093353C"/>
    <w:rsid w:val="0098183F"/>
    <w:rsid w:val="009E50A5"/>
    <w:rsid w:val="00A13A8E"/>
    <w:rsid w:val="00A44AAF"/>
    <w:rsid w:val="00A75DD9"/>
    <w:rsid w:val="00A83590"/>
    <w:rsid w:val="00A90471"/>
    <w:rsid w:val="00AD7811"/>
    <w:rsid w:val="00AE3F2E"/>
    <w:rsid w:val="00B435DC"/>
    <w:rsid w:val="00B94DDE"/>
    <w:rsid w:val="00BD0BF9"/>
    <w:rsid w:val="00C114B4"/>
    <w:rsid w:val="00C520A3"/>
    <w:rsid w:val="00C52B53"/>
    <w:rsid w:val="00CE4DE0"/>
    <w:rsid w:val="00CF66F8"/>
    <w:rsid w:val="00CF7F32"/>
    <w:rsid w:val="00D1115B"/>
    <w:rsid w:val="00D66B6B"/>
    <w:rsid w:val="00D75032"/>
    <w:rsid w:val="00DD7E2E"/>
    <w:rsid w:val="00E042C0"/>
    <w:rsid w:val="00E214A6"/>
    <w:rsid w:val="00E24D9B"/>
    <w:rsid w:val="00E64359"/>
    <w:rsid w:val="00E70E90"/>
    <w:rsid w:val="00ED5D58"/>
    <w:rsid w:val="00F27F07"/>
    <w:rsid w:val="00F74CF4"/>
    <w:rsid w:val="00FB327A"/>
    <w:rsid w:val="00FC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A09D54"/>
  <w15:chartTrackingRefBased/>
  <w15:docId w15:val="{075A2510-56F7-456B-9CCA-9E29F75D9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485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92BA7"/>
    <w:pPr>
      <w:spacing w:after="0" w:line="240" w:lineRule="auto"/>
    </w:pPr>
  </w:style>
  <w:style w:type="character" w:customStyle="1" w:styleId="10">
    <w:name w:val="כותרת 1 תו"/>
    <w:basedOn w:val="a0"/>
    <w:link w:val="1"/>
    <w:uiPriority w:val="9"/>
    <w:rsid w:val="004855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8A7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8A74A4"/>
  </w:style>
  <w:style w:type="paragraph" w:styleId="a7">
    <w:name w:val="footer"/>
    <w:basedOn w:val="a"/>
    <w:link w:val="a8"/>
    <w:uiPriority w:val="99"/>
    <w:unhideWhenUsed/>
    <w:rsid w:val="008A7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8A7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6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8E3CD-D245-4C71-ACCA-1CC91D191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49</Words>
  <Characters>2479</Characters>
  <Application>Microsoft Office Word</Application>
  <DocSecurity>0</DocSecurity>
  <Lines>1340</Lines>
  <Paragraphs>87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yan Blau</dc:creator>
  <cp:keywords/>
  <dc:description/>
  <cp:lastModifiedBy>Roy Dayan</cp:lastModifiedBy>
  <cp:revision>20</cp:revision>
  <dcterms:created xsi:type="dcterms:W3CDTF">2023-12-08T07:16:00Z</dcterms:created>
  <dcterms:modified xsi:type="dcterms:W3CDTF">2024-05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422ee67f378f09f70dfc39cd530ba9d150338c1eefa577001ce421edf5686e</vt:lpwstr>
  </property>
</Properties>
</file>